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1D3DE" w14:textId="77777777" w:rsidR="00E91EE8" w:rsidRPr="00AF2CD2" w:rsidRDefault="00E91EE8" w:rsidP="00E91EE8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>Table 2 The quantitative data for volatile aroma compounds in the contrast group MC vs IO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990"/>
        <w:gridCol w:w="990"/>
      </w:tblGrid>
      <w:tr w:rsidR="00E91EE8" w:rsidRPr="00D86DD3" w14:paraId="1E86D67D" w14:textId="77777777" w:rsidTr="008339DC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9B00E" w14:textId="77777777" w:rsidR="00E91EE8" w:rsidRPr="00BE1A21" w:rsidRDefault="00E91EE8" w:rsidP="008339DC">
            <w:pPr>
              <w:jc w:val="center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40311" w14:textId="77777777" w:rsidR="00E91EE8" w:rsidRPr="00BE1A21" w:rsidRDefault="00E91EE8" w:rsidP="008339DC">
            <w:pPr>
              <w:jc w:val="center"/>
              <w:rPr>
                <w:bCs/>
              </w:rPr>
            </w:pPr>
            <w:r w:rsidRPr="00BE1A21">
              <w:rPr>
                <w:bCs/>
              </w:rPr>
              <w:t>MC</w:t>
            </w:r>
          </w:p>
          <w:p w14:paraId="28C6984A" w14:textId="77777777" w:rsidR="00E91EE8" w:rsidRPr="00BE1A21" w:rsidRDefault="00E91EE8" w:rsidP="008339DC">
            <w:pPr>
              <w:jc w:val="center"/>
              <w:rPr>
                <w:bCs/>
              </w:rPr>
            </w:pPr>
            <w:r w:rsidRPr="00BE1A21">
              <w:t>(mg/kg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D250C" w14:textId="77777777" w:rsidR="00E91EE8" w:rsidRPr="00BE1A21" w:rsidRDefault="00E91EE8" w:rsidP="008339DC">
            <w:pPr>
              <w:jc w:val="center"/>
              <w:rPr>
                <w:bCs/>
              </w:rPr>
            </w:pPr>
            <w:r w:rsidRPr="00BE1A21">
              <w:rPr>
                <w:bCs/>
              </w:rPr>
              <w:t>IO</w:t>
            </w:r>
          </w:p>
          <w:p w14:paraId="0A133938" w14:textId="77777777" w:rsidR="00E91EE8" w:rsidRPr="00BE1A21" w:rsidRDefault="00E91EE8" w:rsidP="008339DC">
            <w:pPr>
              <w:jc w:val="center"/>
              <w:rPr>
                <w:bCs/>
              </w:rPr>
            </w:pPr>
            <w:r w:rsidRPr="00BE1A21">
              <w:t>(mg/kg)</w:t>
            </w:r>
          </w:p>
        </w:tc>
      </w:tr>
      <w:tr w:rsidR="00E91EE8" w:rsidRPr="00D86DD3" w14:paraId="53168ABE" w14:textId="77777777" w:rsidTr="008339DC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35DF3547" w14:textId="77777777" w:rsidR="00E91EE8" w:rsidRPr="00BE1A21" w:rsidRDefault="00E91EE8" w:rsidP="008339DC">
            <w:pPr>
              <w:jc w:val="center"/>
            </w:pPr>
            <w:r w:rsidRPr="00BE1A21">
              <w:t>2-Methylfur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F0BC3A7" w14:textId="77777777" w:rsidR="00E91EE8" w:rsidRPr="00BE1A21" w:rsidRDefault="00E91EE8" w:rsidP="008339DC">
            <w:pPr>
              <w:jc w:val="center"/>
            </w:pPr>
            <w:r w:rsidRPr="00BE1A21">
              <w:t>0.01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15DB5DD" w14:textId="77777777" w:rsidR="00E91EE8" w:rsidRPr="00BE1A21" w:rsidRDefault="00E91EE8" w:rsidP="008339DC">
            <w:pPr>
              <w:jc w:val="center"/>
            </w:pPr>
            <w:r w:rsidRPr="00BE1A21">
              <w:t>0.0197</w:t>
            </w:r>
          </w:p>
        </w:tc>
      </w:tr>
      <w:tr w:rsidR="00E91EE8" w:rsidRPr="00D86DD3" w14:paraId="4774907D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2D5825A" w14:textId="77777777" w:rsidR="00E91EE8" w:rsidRPr="00BE1A21" w:rsidRDefault="00E91EE8" w:rsidP="008339DC">
            <w:pPr>
              <w:jc w:val="center"/>
            </w:pPr>
            <w:r w:rsidRPr="00BE1A21">
              <w:t>p-Cresol</w:t>
            </w:r>
          </w:p>
        </w:tc>
        <w:tc>
          <w:tcPr>
            <w:tcW w:w="960" w:type="dxa"/>
            <w:noWrap/>
            <w:hideMark/>
          </w:tcPr>
          <w:p w14:paraId="73F67CAD" w14:textId="77777777" w:rsidR="00E91EE8" w:rsidRPr="00BE1A21" w:rsidRDefault="00E91EE8" w:rsidP="008339DC">
            <w:pPr>
              <w:jc w:val="center"/>
            </w:pPr>
            <w:r w:rsidRPr="00BE1A21">
              <w:t>0.0079</w:t>
            </w:r>
          </w:p>
        </w:tc>
        <w:tc>
          <w:tcPr>
            <w:tcW w:w="960" w:type="dxa"/>
            <w:noWrap/>
            <w:hideMark/>
          </w:tcPr>
          <w:p w14:paraId="5219EBB6" w14:textId="77777777" w:rsidR="00E91EE8" w:rsidRPr="00BE1A21" w:rsidRDefault="00E91EE8" w:rsidP="008339DC">
            <w:pPr>
              <w:jc w:val="center"/>
            </w:pPr>
            <w:r w:rsidRPr="00BE1A21">
              <w:t>0.0083</w:t>
            </w:r>
          </w:p>
        </w:tc>
      </w:tr>
      <w:tr w:rsidR="00E91EE8" w:rsidRPr="00D86DD3" w14:paraId="35A9641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DD7F069" w14:textId="77777777" w:rsidR="00E91EE8" w:rsidRPr="00BE1A21" w:rsidRDefault="00E91EE8" w:rsidP="008339DC">
            <w:pPr>
              <w:jc w:val="center"/>
            </w:pPr>
            <w:r w:rsidRPr="00BE1A21">
              <w:t>Diacetyl</w:t>
            </w:r>
          </w:p>
        </w:tc>
        <w:tc>
          <w:tcPr>
            <w:tcW w:w="960" w:type="dxa"/>
            <w:noWrap/>
            <w:hideMark/>
          </w:tcPr>
          <w:p w14:paraId="402EE6A7" w14:textId="77777777" w:rsidR="00E91EE8" w:rsidRPr="00BE1A21" w:rsidRDefault="00E91EE8" w:rsidP="008339DC">
            <w:pPr>
              <w:jc w:val="center"/>
            </w:pPr>
            <w:r w:rsidRPr="00BE1A21">
              <w:t>0.0506</w:t>
            </w:r>
          </w:p>
        </w:tc>
        <w:tc>
          <w:tcPr>
            <w:tcW w:w="960" w:type="dxa"/>
            <w:noWrap/>
            <w:hideMark/>
          </w:tcPr>
          <w:p w14:paraId="62536DD5" w14:textId="77777777" w:rsidR="00E91EE8" w:rsidRPr="00BE1A21" w:rsidRDefault="00E91EE8" w:rsidP="008339DC">
            <w:pPr>
              <w:jc w:val="center"/>
            </w:pPr>
            <w:r w:rsidRPr="00BE1A21">
              <w:t>0.0559</w:t>
            </w:r>
          </w:p>
        </w:tc>
      </w:tr>
      <w:tr w:rsidR="00E91EE8" w:rsidRPr="00D86DD3" w14:paraId="3C84615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E7091EE" w14:textId="77777777" w:rsidR="00E91EE8" w:rsidRPr="00BE1A21" w:rsidRDefault="00E91EE8" w:rsidP="008339DC">
            <w:pPr>
              <w:jc w:val="center"/>
            </w:pPr>
            <w:r w:rsidRPr="00BE1A21">
              <w:t>2,3-Pentanedione</w:t>
            </w:r>
          </w:p>
        </w:tc>
        <w:tc>
          <w:tcPr>
            <w:tcW w:w="960" w:type="dxa"/>
            <w:noWrap/>
            <w:hideMark/>
          </w:tcPr>
          <w:p w14:paraId="7F9B2250" w14:textId="77777777" w:rsidR="00E91EE8" w:rsidRPr="00BE1A21" w:rsidRDefault="00E91EE8" w:rsidP="008339DC">
            <w:pPr>
              <w:jc w:val="center"/>
            </w:pPr>
            <w:r w:rsidRPr="00BE1A21">
              <w:t>0.0871</w:t>
            </w:r>
          </w:p>
        </w:tc>
        <w:tc>
          <w:tcPr>
            <w:tcW w:w="960" w:type="dxa"/>
            <w:noWrap/>
            <w:hideMark/>
          </w:tcPr>
          <w:p w14:paraId="7D804282" w14:textId="77777777" w:rsidR="00E91EE8" w:rsidRPr="00BE1A21" w:rsidRDefault="00E91EE8" w:rsidP="008339DC">
            <w:pPr>
              <w:jc w:val="center"/>
            </w:pPr>
            <w:r w:rsidRPr="00BE1A21">
              <w:t>0.0960</w:t>
            </w:r>
          </w:p>
        </w:tc>
      </w:tr>
      <w:tr w:rsidR="00E91EE8" w:rsidRPr="00D86DD3" w14:paraId="1B6248E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D97715E" w14:textId="77777777" w:rsidR="00E91EE8" w:rsidRPr="00BE1A21" w:rsidRDefault="00E91EE8" w:rsidP="008339DC">
            <w:pPr>
              <w:jc w:val="center"/>
            </w:pPr>
            <w:r w:rsidRPr="00BE1A21">
              <w:t xml:space="preserve">Dimethyl </w:t>
            </w:r>
            <w:proofErr w:type="spellStart"/>
            <w:r w:rsidRPr="00BE1A21">
              <w:t>Disulphid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E4FB69" w14:textId="77777777" w:rsidR="00E91EE8" w:rsidRPr="00BE1A21" w:rsidRDefault="00E91EE8" w:rsidP="008339DC">
            <w:pPr>
              <w:jc w:val="center"/>
            </w:pPr>
            <w:r w:rsidRPr="00BE1A21">
              <w:t>0.0030</w:t>
            </w:r>
          </w:p>
        </w:tc>
        <w:tc>
          <w:tcPr>
            <w:tcW w:w="960" w:type="dxa"/>
            <w:noWrap/>
            <w:hideMark/>
          </w:tcPr>
          <w:p w14:paraId="6C8DEA4C" w14:textId="77777777" w:rsidR="00E91EE8" w:rsidRPr="00BE1A21" w:rsidRDefault="00E91EE8" w:rsidP="008339DC">
            <w:pPr>
              <w:jc w:val="center"/>
            </w:pPr>
            <w:r w:rsidRPr="00BE1A21">
              <w:t>0.0030</w:t>
            </w:r>
          </w:p>
        </w:tc>
      </w:tr>
      <w:tr w:rsidR="00E91EE8" w:rsidRPr="00D86DD3" w14:paraId="3967B148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493203B" w14:textId="77777777" w:rsidR="00E91EE8" w:rsidRPr="00BE1A21" w:rsidRDefault="00E91EE8" w:rsidP="008339DC">
            <w:pPr>
              <w:jc w:val="center"/>
            </w:pPr>
            <w:r w:rsidRPr="00BE1A21">
              <w:t>2-Vinylfuran</w:t>
            </w:r>
          </w:p>
        </w:tc>
        <w:tc>
          <w:tcPr>
            <w:tcW w:w="960" w:type="dxa"/>
            <w:noWrap/>
            <w:hideMark/>
          </w:tcPr>
          <w:p w14:paraId="3B484343" w14:textId="77777777" w:rsidR="00E91EE8" w:rsidRPr="00BE1A21" w:rsidRDefault="00E91EE8" w:rsidP="008339DC">
            <w:pPr>
              <w:jc w:val="center"/>
            </w:pPr>
            <w:r w:rsidRPr="00BE1A21">
              <w:t>0.0058</w:t>
            </w:r>
          </w:p>
        </w:tc>
        <w:tc>
          <w:tcPr>
            <w:tcW w:w="960" w:type="dxa"/>
            <w:noWrap/>
            <w:hideMark/>
          </w:tcPr>
          <w:p w14:paraId="5E493449" w14:textId="77777777" w:rsidR="00E91EE8" w:rsidRPr="00BE1A21" w:rsidRDefault="00E91EE8" w:rsidP="008339DC">
            <w:pPr>
              <w:jc w:val="center"/>
            </w:pPr>
            <w:r w:rsidRPr="00BE1A21">
              <w:t>0.0059</w:t>
            </w:r>
          </w:p>
        </w:tc>
      </w:tr>
      <w:tr w:rsidR="00E91EE8" w:rsidRPr="00D86DD3" w14:paraId="51217B3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08EC0C" w14:textId="77777777" w:rsidR="00E91EE8" w:rsidRPr="00BE1A21" w:rsidRDefault="00E91EE8" w:rsidP="008339DC">
            <w:pPr>
              <w:jc w:val="center"/>
            </w:pPr>
            <w:proofErr w:type="spellStart"/>
            <w:r w:rsidRPr="00BE1A21">
              <w:t>Vinylpyraz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5480D9" w14:textId="77777777" w:rsidR="00E91EE8" w:rsidRPr="00BE1A21" w:rsidRDefault="00E91EE8" w:rsidP="008339DC">
            <w:pPr>
              <w:jc w:val="center"/>
            </w:pPr>
            <w:r w:rsidRPr="00BE1A21">
              <w:t>0.0023</w:t>
            </w:r>
          </w:p>
        </w:tc>
        <w:tc>
          <w:tcPr>
            <w:tcW w:w="960" w:type="dxa"/>
            <w:noWrap/>
            <w:hideMark/>
          </w:tcPr>
          <w:p w14:paraId="7BDFBB4D" w14:textId="77777777" w:rsidR="00E91EE8" w:rsidRPr="00BE1A21" w:rsidRDefault="00E91EE8" w:rsidP="008339DC">
            <w:pPr>
              <w:jc w:val="center"/>
            </w:pPr>
            <w:r w:rsidRPr="00BE1A21">
              <w:t>0.0022</w:t>
            </w:r>
          </w:p>
        </w:tc>
      </w:tr>
      <w:tr w:rsidR="00E91EE8" w:rsidRPr="00D86DD3" w14:paraId="0218AEC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C8021AE" w14:textId="77777777" w:rsidR="00E91EE8" w:rsidRPr="00BE1A21" w:rsidRDefault="00E91EE8" w:rsidP="008339DC">
            <w:pPr>
              <w:jc w:val="center"/>
            </w:pPr>
            <w:r w:rsidRPr="00BE1A21">
              <w:t>2,3-Hexanedione</w:t>
            </w:r>
          </w:p>
        </w:tc>
        <w:tc>
          <w:tcPr>
            <w:tcW w:w="960" w:type="dxa"/>
            <w:noWrap/>
            <w:hideMark/>
          </w:tcPr>
          <w:p w14:paraId="2A98D4FF" w14:textId="77777777" w:rsidR="00E91EE8" w:rsidRPr="00BE1A21" w:rsidRDefault="00E91EE8" w:rsidP="008339DC">
            <w:pPr>
              <w:jc w:val="center"/>
            </w:pPr>
            <w:r w:rsidRPr="00BE1A21">
              <w:t>0.0050</w:t>
            </w:r>
          </w:p>
        </w:tc>
        <w:tc>
          <w:tcPr>
            <w:tcW w:w="960" w:type="dxa"/>
            <w:noWrap/>
            <w:hideMark/>
          </w:tcPr>
          <w:p w14:paraId="44300ABC" w14:textId="77777777" w:rsidR="00E91EE8" w:rsidRPr="00BE1A21" w:rsidRDefault="00E91EE8" w:rsidP="008339DC">
            <w:pPr>
              <w:jc w:val="center"/>
            </w:pPr>
            <w:r w:rsidRPr="00BE1A21">
              <w:t>0.0051</w:t>
            </w:r>
          </w:p>
        </w:tc>
      </w:tr>
      <w:tr w:rsidR="00E91EE8" w:rsidRPr="00D86DD3" w14:paraId="7158A46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7F6ECE1" w14:textId="77777777" w:rsidR="00E91EE8" w:rsidRPr="00BE1A21" w:rsidRDefault="00E91EE8" w:rsidP="008339DC">
            <w:pPr>
              <w:jc w:val="center"/>
            </w:pPr>
            <w:r w:rsidRPr="00BE1A21">
              <w:t>1-Methylpyrrole</w:t>
            </w:r>
          </w:p>
        </w:tc>
        <w:tc>
          <w:tcPr>
            <w:tcW w:w="960" w:type="dxa"/>
            <w:noWrap/>
            <w:hideMark/>
          </w:tcPr>
          <w:p w14:paraId="26EA37A1" w14:textId="77777777" w:rsidR="00E91EE8" w:rsidRPr="00BE1A21" w:rsidRDefault="00E91EE8" w:rsidP="008339DC">
            <w:pPr>
              <w:jc w:val="center"/>
            </w:pPr>
            <w:r w:rsidRPr="00BE1A21">
              <w:t>0.0099</w:t>
            </w:r>
          </w:p>
        </w:tc>
        <w:tc>
          <w:tcPr>
            <w:tcW w:w="960" w:type="dxa"/>
            <w:noWrap/>
            <w:hideMark/>
          </w:tcPr>
          <w:p w14:paraId="0264D554" w14:textId="77777777" w:rsidR="00E91EE8" w:rsidRPr="00BE1A21" w:rsidRDefault="00E91EE8" w:rsidP="008339DC">
            <w:pPr>
              <w:jc w:val="center"/>
            </w:pPr>
            <w:r w:rsidRPr="00BE1A21">
              <w:t>0.0092</w:t>
            </w:r>
          </w:p>
        </w:tc>
      </w:tr>
      <w:tr w:rsidR="00E91EE8" w:rsidRPr="00D86DD3" w14:paraId="36E18E8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A91F43" w14:textId="77777777" w:rsidR="00E91EE8" w:rsidRPr="00BE1A21" w:rsidRDefault="00E91EE8" w:rsidP="008339DC">
            <w:pPr>
              <w:jc w:val="center"/>
            </w:pPr>
            <w:r w:rsidRPr="00BE1A21">
              <w:t>2,5-Dimethylfuran</w:t>
            </w:r>
          </w:p>
        </w:tc>
        <w:tc>
          <w:tcPr>
            <w:tcW w:w="960" w:type="dxa"/>
            <w:noWrap/>
            <w:hideMark/>
          </w:tcPr>
          <w:p w14:paraId="232139EA" w14:textId="77777777" w:rsidR="00E91EE8" w:rsidRPr="00BE1A21" w:rsidRDefault="00E91EE8" w:rsidP="008339DC">
            <w:pPr>
              <w:jc w:val="center"/>
            </w:pPr>
            <w:r w:rsidRPr="00BE1A21">
              <w:t>0.0025</w:t>
            </w:r>
          </w:p>
        </w:tc>
        <w:tc>
          <w:tcPr>
            <w:tcW w:w="960" w:type="dxa"/>
            <w:noWrap/>
            <w:hideMark/>
          </w:tcPr>
          <w:p w14:paraId="4CB78120" w14:textId="77777777" w:rsidR="00E91EE8" w:rsidRPr="00BE1A21" w:rsidRDefault="00E91EE8" w:rsidP="008339DC">
            <w:pPr>
              <w:jc w:val="center"/>
            </w:pPr>
            <w:r w:rsidRPr="00BE1A21">
              <w:t>0.0026</w:t>
            </w:r>
          </w:p>
        </w:tc>
      </w:tr>
      <w:tr w:rsidR="00E91EE8" w:rsidRPr="00D86DD3" w14:paraId="07752556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625AC16" w14:textId="77777777" w:rsidR="00E91EE8" w:rsidRPr="00BE1A21" w:rsidRDefault="00E91EE8" w:rsidP="008339DC">
            <w:pPr>
              <w:jc w:val="center"/>
            </w:pPr>
            <w:r w:rsidRPr="00BE1A21">
              <w:t>2-Ethyl-3,6-dimethylpyrazine</w:t>
            </w:r>
          </w:p>
        </w:tc>
        <w:tc>
          <w:tcPr>
            <w:tcW w:w="960" w:type="dxa"/>
            <w:noWrap/>
            <w:hideMark/>
          </w:tcPr>
          <w:p w14:paraId="6E476FB4" w14:textId="77777777" w:rsidR="00E91EE8" w:rsidRPr="00BE1A21" w:rsidRDefault="00E91EE8" w:rsidP="008339DC">
            <w:pPr>
              <w:jc w:val="center"/>
            </w:pPr>
            <w:r w:rsidRPr="00BE1A21">
              <w:t>0.0025</w:t>
            </w:r>
          </w:p>
        </w:tc>
        <w:tc>
          <w:tcPr>
            <w:tcW w:w="960" w:type="dxa"/>
            <w:noWrap/>
            <w:hideMark/>
          </w:tcPr>
          <w:p w14:paraId="45953092" w14:textId="77777777" w:rsidR="00E91EE8" w:rsidRPr="00BE1A21" w:rsidRDefault="00E91EE8" w:rsidP="008339DC">
            <w:pPr>
              <w:jc w:val="center"/>
            </w:pPr>
            <w:r w:rsidRPr="00BE1A21">
              <w:t>0.0032</w:t>
            </w:r>
          </w:p>
        </w:tc>
      </w:tr>
      <w:tr w:rsidR="00E91EE8" w:rsidRPr="00D86DD3" w14:paraId="555E961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42614FB" w14:textId="77777777" w:rsidR="00E91EE8" w:rsidRPr="00BE1A21" w:rsidRDefault="00E91EE8" w:rsidP="008339DC">
            <w:pPr>
              <w:jc w:val="center"/>
            </w:pPr>
            <w:r w:rsidRPr="00BE1A21">
              <w:t>2,4,5-Trimethyloxazole</w:t>
            </w:r>
          </w:p>
        </w:tc>
        <w:tc>
          <w:tcPr>
            <w:tcW w:w="960" w:type="dxa"/>
            <w:noWrap/>
            <w:hideMark/>
          </w:tcPr>
          <w:p w14:paraId="33FFB8A0" w14:textId="77777777" w:rsidR="00E91EE8" w:rsidRPr="00BE1A21" w:rsidRDefault="00E91EE8" w:rsidP="008339DC">
            <w:pPr>
              <w:jc w:val="center"/>
            </w:pPr>
            <w:r w:rsidRPr="00BE1A21">
              <w:t>0.0009</w:t>
            </w:r>
          </w:p>
        </w:tc>
        <w:tc>
          <w:tcPr>
            <w:tcW w:w="960" w:type="dxa"/>
            <w:noWrap/>
            <w:hideMark/>
          </w:tcPr>
          <w:p w14:paraId="745AAAFD" w14:textId="77777777" w:rsidR="00E91EE8" w:rsidRPr="00BE1A21" w:rsidRDefault="00E91EE8" w:rsidP="008339DC">
            <w:pPr>
              <w:jc w:val="center"/>
            </w:pPr>
            <w:r w:rsidRPr="00BE1A21">
              <w:t>0.0009</w:t>
            </w:r>
          </w:p>
        </w:tc>
      </w:tr>
      <w:tr w:rsidR="00E91EE8" w:rsidRPr="00D86DD3" w14:paraId="1A937718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8B08C4E" w14:textId="77777777" w:rsidR="00E91EE8" w:rsidRPr="00BE1A21" w:rsidRDefault="00E91EE8" w:rsidP="008339DC">
            <w:pPr>
              <w:jc w:val="center"/>
            </w:pPr>
            <w:r w:rsidRPr="00BE1A21">
              <w:t>2-Pentylfuran</w:t>
            </w:r>
          </w:p>
        </w:tc>
        <w:tc>
          <w:tcPr>
            <w:tcW w:w="960" w:type="dxa"/>
            <w:noWrap/>
            <w:hideMark/>
          </w:tcPr>
          <w:p w14:paraId="18035CA9" w14:textId="77777777" w:rsidR="00E91EE8" w:rsidRPr="00BE1A21" w:rsidRDefault="00E91EE8" w:rsidP="008339DC">
            <w:pPr>
              <w:jc w:val="center"/>
            </w:pPr>
            <w:r w:rsidRPr="00BE1A21">
              <w:t>0.0003</w:t>
            </w:r>
          </w:p>
        </w:tc>
        <w:tc>
          <w:tcPr>
            <w:tcW w:w="960" w:type="dxa"/>
            <w:noWrap/>
            <w:hideMark/>
          </w:tcPr>
          <w:p w14:paraId="54068E71" w14:textId="77777777" w:rsidR="00E91EE8" w:rsidRPr="00BE1A21" w:rsidRDefault="00E91EE8" w:rsidP="008339DC">
            <w:pPr>
              <w:jc w:val="center"/>
            </w:pPr>
            <w:r w:rsidRPr="00BE1A21">
              <w:t>0.0003</w:t>
            </w:r>
          </w:p>
        </w:tc>
      </w:tr>
      <w:tr w:rsidR="00E91EE8" w:rsidRPr="00D86DD3" w14:paraId="29423F0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64C98BB" w14:textId="77777777" w:rsidR="00E91EE8" w:rsidRPr="00BE1A21" w:rsidRDefault="00E91EE8" w:rsidP="008339DC">
            <w:pPr>
              <w:jc w:val="center"/>
            </w:pPr>
            <w:r w:rsidRPr="00BE1A21">
              <w:t>2-Methoxymethylfuran</w:t>
            </w:r>
          </w:p>
        </w:tc>
        <w:tc>
          <w:tcPr>
            <w:tcW w:w="960" w:type="dxa"/>
            <w:noWrap/>
            <w:hideMark/>
          </w:tcPr>
          <w:p w14:paraId="638BFC92" w14:textId="77777777" w:rsidR="00E91EE8" w:rsidRPr="00BE1A21" w:rsidRDefault="00E91EE8" w:rsidP="008339DC">
            <w:pPr>
              <w:jc w:val="center"/>
            </w:pPr>
            <w:r w:rsidRPr="00BE1A21">
              <w:t>0.0016</w:t>
            </w:r>
          </w:p>
        </w:tc>
        <w:tc>
          <w:tcPr>
            <w:tcW w:w="960" w:type="dxa"/>
            <w:noWrap/>
            <w:hideMark/>
          </w:tcPr>
          <w:p w14:paraId="0C65678D" w14:textId="77777777" w:rsidR="00E91EE8" w:rsidRPr="00BE1A21" w:rsidRDefault="00E91EE8" w:rsidP="008339DC">
            <w:pPr>
              <w:jc w:val="center"/>
            </w:pPr>
            <w:r w:rsidRPr="00BE1A21">
              <w:t>0.0017</w:t>
            </w:r>
          </w:p>
        </w:tc>
      </w:tr>
      <w:tr w:rsidR="00E91EE8" w:rsidRPr="00D86DD3" w14:paraId="5343C28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D78A8DC" w14:textId="77777777" w:rsidR="00E91EE8" w:rsidRPr="00BE1A21" w:rsidRDefault="00E91EE8" w:rsidP="008339DC">
            <w:pPr>
              <w:jc w:val="center"/>
            </w:pPr>
            <w:r w:rsidRPr="00BE1A21">
              <w:t>2-Methylpyrazine</w:t>
            </w:r>
          </w:p>
        </w:tc>
        <w:tc>
          <w:tcPr>
            <w:tcW w:w="960" w:type="dxa"/>
            <w:noWrap/>
            <w:hideMark/>
          </w:tcPr>
          <w:p w14:paraId="48F2FE67" w14:textId="77777777" w:rsidR="00E91EE8" w:rsidRPr="00BE1A21" w:rsidRDefault="00E91EE8" w:rsidP="008339DC">
            <w:pPr>
              <w:jc w:val="center"/>
            </w:pPr>
            <w:r w:rsidRPr="00BE1A21">
              <w:t>0.3174</w:t>
            </w:r>
          </w:p>
        </w:tc>
        <w:tc>
          <w:tcPr>
            <w:tcW w:w="960" w:type="dxa"/>
            <w:noWrap/>
            <w:hideMark/>
          </w:tcPr>
          <w:p w14:paraId="2D168046" w14:textId="77777777" w:rsidR="00E91EE8" w:rsidRPr="00BE1A21" w:rsidRDefault="00E91EE8" w:rsidP="008339DC">
            <w:pPr>
              <w:jc w:val="center"/>
            </w:pPr>
            <w:r w:rsidRPr="00BE1A21">
              <w:t>0.3222</w:t>
            </w:r>
          </w:p>
        </w:tc>
      </w:tr>
      <w:tr w:rsidR="00E91EE8" w:rsidRPr="00D86DD3" w14:paraId="3D6AC7E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98A078F" w14:textId="77777777" w:rsidR="00E91EE8" w:rsidRPr="00BE1A21" w:rsidRDefault="00E91EE8" w:rsidP="008339DC">
            <w:pPr>
              <w:jc w:val="center"/>
            </w:pPr>
            <w:r w:rsidRPr="00BE1A21">
              <w:t>Dihydro-2-methyl-3-furanone</w:t>
            </w:r>
          </w:p>
        </w:tc>
        <w:tc>
          <w:tcPr>
            <w:tcW w:w="960" w:type="dxa"/>
            <w:noWrap/>
            <w:hideMark/>
          </w:tcPr>
          <w:p w14:paraId="6F50EF55" w14:textId="77777777" w:rsidR="00E91EE8" w:rsidRPr="00BE1A21" w:rsidRDefault="00E91EE8" w:rsidP="008339DC">
            <w:pPr>
              <w:jc w:val="center"/>
            </w:pPr>
            <w:r w:rsidRPr="00BE1A21">
              <w:t>0.0491</w:t>
            </w:r>
          </w:p>
        </w:tc>
        <w:tc>
          <w:tcPr>
            <w:tcW w:w="960" w:type="dxa"/>
            <w:noWrap/>
            <w:hideMark/>
          </w:tcPr>
          <w:p w14:paraId="0EFA8FC9" w14:textId="77777777" w:rsidR="00E91EE8" w:rsidRPr="00BE1A21" w:rsidRDefault="00E91EE8" w:rsidP="008339DC">
            <w:pPr>
              <w:jc w:val="center"/>
            </w:pPr>
            <w:r w:rsidRPr="00BE1A21">
              <w:t>0.0540</w:t>
            </w:r>
          </w:p>
        </w:tc>
      </w:tr>
      <w:tr w:rsidR="00E91EE8" w:rsidRPr="00D86DD3" w14:paraId="6570903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48366AC" w14:textId="77777777" w:rsidR="00E91EE8" w:rsidRPr="00BE1A21" w:rsidRDefault="00E91EE8" w:rsidP="008339DC">
            <w:pPr>
              <w:jc w:val="center"/>
            </w:pPr>
            <w:r w:rsidRPr="00BE1A21">
              <w:t>4-Methylthiazole</w:t>
            </w:r>
          </w:p>
        </w:tc>
        <w:tc>
          <w:tcPr>
            <w:tcW w:w="960" w:type="dxa"/>
            <w:noWrap/>
            <w:hideMark/>
          </w:tcPr>
          <w:p w14:paraId="00069D18" w14:textId="77777777" w:rsidR="00E91EE8" w:rsidRPr="00BE1A21" w:rsidRDefault="00E91EE8" w:rsidP="008339DC">
            <w:pPr>
              <w:jc w:val="center"/>
            </w:pPr>
            <w:r w:rsidRPr="00BE1A21">
              <w:t>0.0024</w:t>
            </w:r>
          </w:p>
        </w:tc>
        <w:tc>
          <w:tcPr>
            <w:tcW w:w="960" w:type="dxa"/>
            <w:noWrap/>
            <w:hideMark/>
          </w:tcPr>
          <w:p w14:paraId="18C55592" w14:textId="77777777" w:rsidR="00E91EE8" w:rsidRPr="00BE1A21" w:rsidRDefault="00E91EE8" w:rsidP="008339DC">
            <w:pPr>
              <w:jc w:val="center"/>
            </w:pPr>
            <w:r w:rsidRPr="00BE1A21">
              <w:t>0.0025</w:t>
            </w:r>
          </w:p>
        </w:tc>
      </w:tr>
      <w:tr w:rsidR="00E91EE8" w:rsidRPr="00D86DD3" w14:paraId="181A594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A587A3E" w14:textId="77777777" w:rsidR="00E91EE8" w:rsidRPr="00BE1A21" w:rsidRDefault="00E91EE8" w:rsidP="008339DC">
            <w:pPr>
              <w:jc w:val="center"/>
            </w:pPr>
            <w:r w:rsidRPr="00BE1A21">
              <w:t>2,6-Diethylpyrazine</w:t>
            </w:r>
          </w:p>
        </w:tc>
        <w:tc>
          <w:tcPr>
            <w:tcW w:w="960" w:type="dxa"/>
            <w:noWrap/>
            <w:hideMark/>
          </w:tcPr>
          <w:p w14:paraId="1F566701" w14:textId="77777777" w:rsidR="00E91EE8" w:rsidRPr="00BE1A21" w:rsidRDefault="00E91EE8" w:rsidP="008339DC">
            <w:pPr>
              <w:jc w:val="center"/>
            </w:pPr>
            <w:r w:rsidRPr="00BE1A21">
              <w:t>0.0004</w:t>
            </w:r>
          </w:p>
        </w:tc>
        <w:tc>
          <w:tcPr>
            <w:tcW w:w="960" w:type="dxa"/>
            <w:noWrap/>
            <w:hideMark/>
          </w:tcPr>
          <w:p w14:paraId="50BA59F8" w14:textId="77777777" w:rsidR="00E91EE8" w:rsidRPr="00BE1A21" w:rsidRDefault="00E91EE8" w:rsidP="008339DC">
            <w:pPr>
              <w:jc w:val="center"/>
            </w:pPr>
            <w:r w:rsidRPr="00BE1A21">
              <w:t>0.0005</w:t>
            </w:r>
          </w:p>
        </w:tc>
      </w:tr>
      <w:tr w:rsidR="00E91EE8" w:rsidRPr="00D86DD3" w14:paraId="062347A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5E0F9D9" w14:textId="77777777" w:rsidR="00E91EE8" w:rsidRPr="00BE1A21" w:rsidRDefault="00E91EE8" w:rsidP="008339DC">
            <w:pPr>
              <w:jc w:val="center"/>
            </w:pPr>
            <w:r w:rsidRPr="00BE1A21">
              <w:t>2,5-Dimethylpyrazine</w:t>
            </w:r>
          </w:p>
        </w:tc>
        <w:tc>
          <w:tcPr>
            <w:tcW w:w="960" w:type="dxa"/>
            <w:noWrap/>
            <w:hideMark/>
          </w:tcPr>
          <w:p w14:paraId="62DDE4FA" w14:textId="77777777" w:rsidR="00E91EE8" w:rsidRPr="00BE1A21" w:rsidRDefault="00E91EE8" w:rsidP="008339DC">
            <w:pPr>
              <w:jc w:val="center"/>
            </w:pPr>
            <w:r w:rsidRPr="00BE1A21">
              <w:t>0.0318</w:t>
            </w:r>
          </w:p>
        </w:tc>
        <w:tc>
          <w:tcPr>
            <w:tcW w:w="960" w:type="dxa"/>
            <w:noWrap/>
            <w:hideMark/>
          </w:tcPr>
          <w:p w14:paraId="75A64147" w14:textId="77777777" w:rsidR="00E91EE8" w:rsidRPr="00BE1A21" w:rsidRDefault="00E91EE8" w:rsidP="008339DC">
            <w:pPr>
              <w:jc w:val="center"/>
            </w:pPr>
            <w:r w:rsidRPr="00BE1A21">
              <w:t>0.0355</w:t>
            </w:r>
          </w:p>
        </w:tc>
      </w:tr>
      <w:tr w:rsidR="00E91EE8" w:rsidRPr="00D86DD3" w14:paraId="278DD7CC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811CCD" w14:textId="77777777" w:rsidR="00E91EE8" w:rsidRPr="00BE1A21" w:rsidRDefault="00E91EE8" w:rsidP="008339DC">
            <w:pPr>
              <w:jc w:val="center"/>
            </w:pPr>
            <w:r w:rsidRPr="00BE1A21">
              <w:t>2,6-Dimethylpyrazine</w:t>
            </w:r>
          </w:p>
        </w:tc>
        <w:tc>
          <w:tcPr>
            <w:tcW w:w="960" w:type="dxa"/>
            <w:noWrap/>
            <w:hideMark/>
          </w:tcPr>
          <w:p w14:paraId="7E3AA85B" w14:textId="77777777" w:rsidR="00E91EE8" w:rsidRPr="00BE1A21" w:rsidRDefault="00E91EE8" w:rsidP="008339DC">
            <w:pPr>
              <w:jc w:val="center"/>
            </w:pPr>
            <w:r w:rsidRPr="00BE1A21">
              <w:t>0.0669</w:t>
            </w:r>
          </w:p>
        </w:tc>
        <w:tc>
          <w:tcPr>
            <w:tcW w:w="960" w:type="dxa"/>
            <w:noWrap/>
            <w:hideMark/>
          </w:tcPr>
          <w:p w14:paraId="2B599AA1" w14:textId="77777777" w:rsidR="00E91EE8" w:rsidRPr="00BE1A21" w:rsidRDefault="00E91EE8" w:rsidP="008339DC">
            <w:pPr>
              <w:jc w:val="center"/>
            </w:pPr>
            <w:r w:rsidRPr="00BE1A21">
              <w:t>0.0715</w:t>
            </w:r>
          </w:p>
        </w:tc>
      </w:tr>
      <w:tr w:rsidR="00E91EE8" w:rsidRPr="00D86DD3" w14:paraId="01A1882D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79C87A0" w14:textId="77777777" w:rsidR="00E91EE8" w:rsidRPr="00BE1A21" w:rsidRDefault="00E91EE8" w:rsidP="008339DC">
            <w:pPr>
              <w:jc w:val="center"/>
            </w:pPr>
            <w:r w:rsidRPr="00BE1A21">
              <w:t>2-Ethylpyrazine</w:t>
            </w:r>
          </w:p>
        </w:tc>
        <w:tc>
          <w:tcPr>
            <w:tcW w:w="960" w:type="dxa"/>
            <w:noWrap/>
            <w:hideMark/>
          </w:tcPr>
          <w:p w14:paraId="1B0BC8CA" w14:textId="77777777" w:rsidR="00E91EE8" w:rsidRPr="00BE1A21" w:rsidRDefault="00E91EE8" w:rsidP="008339DC">
            <w:pPr>
              <w:jc w:val="center"/>
            </w:pPr>
            <w:r w:rsidRPr="00BE1A21">
              <w:t>0.0367</w:t>
            </w:r>
          </w:p>
        </w:tc>
        <w:tc>
          <w:tcPr>
            <w:tcW w:w="960" w:type="dxa"/>
            <w:noWrap/>
            <w:hideMark/>
          </w:tcPr>
          <w:p w14:paraId="2E22A1AF" w14:textId="77777777" w:rsidR="00E91EE8" w:rsidRPr="00BE1A21" w:rsidRDefault="00E91EE8" w:rsidP="008339DC">
            <w:pPr>
              <w:jc w:val="center"/>
            </w:pPr>
            <w:r w:rsidRPr="00BE1A21">
              <w:t>0.0399</w:t>
            </w:r>
          </w:p>
        </w:tc>
      </w:tr>
      <w:tr w:rsidR="00E91EE8" w:rsidRPr="00D86DD3" w14:paraId="51328CC2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CF1D268" w14:textId="77777777" w:rsidR="00E91EE8" w:rsidRPr="00BE1A21" w:rsidRDefault="00E91EE8" w:rsidP="008339DC">
            <w:pPr>
              <w:jc w:val="center"/>
            </w:pPr>
            <w:r w:rsidRPr="00BE1A21">
              <w:t>2,3-Dimethylpyrazine</w:t>
            </w:r>
          </w:p>
        </w:tc>
        <w:tc>
          <w:tcPr>
            <w:tcW w:w="960" w:type="dxa"/>
            <w:noWrap/>
            <w:hideMark/>
          </w:tcPr>
          <w:p w14:paraId="5421B221" w14:textId="77777777" w:rsidR="00E91EE8" w:rsidRPr="00BE1A21" w:rsidRDefault="00E91EE8" w:rsidP="008339DC">
            <w:pPr>
              <w:jc w:val="center"/>
            </w:pPr>
            <w:r w:rsidRPr="00BE1A21">
              <w:t>0.0122</w:t>
            </w:r>
          </w:p>
        </w:tc>
        <w:tc>
          <w:tcPr>
            <w:tcW w:w="960" w:type="dxa"/>
            <w:noWrap/>
            <w:hideMark/>
          </w:tcPr>
          <w:p w14:paraId="2BBB72DF" w14:textId="77777777" w:rsidR="00E91EE8" w:rsidRPr="00BE1A21" w:rsidRDefault="00E91EE8" w:rsidP="008339DC">
            <w:pPr>
              <w:jc w:val="center"/>
            </w:pPr>
            <w:r w:rsidRPr="00BE1A21">
              <w:t>0.0132</w:t>
            </w:r>
          </w:p>
        </w:tc>
      </w:tr>
      <w:tr w:rsidR="00E91EE8" w:rsidRPr="00D86DD3" w14:paraId="3F6FFBC8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B4ECDB7" w14:textId="77777777" w:rsidR="00E91EE8" w:rsidRPr="00BE1A21" w:rsidRDefault="00E91EE8" w:rsidP="008339DC">
            <w:pPr>
              <w:jc w:val="center"/>
            </w:pPr>
            <w:r w:rsidRPr="00BE1A21">
              <w:t>2-Methyl-2-cyclopentenone</w:t>
            </w:r>
          </w:p>
        </w:tc>
        <w:tc>
          <w:tcPr>
            <w:tcW w:w="960" w:type="dxa"/>
            <w:noWrap/>
            <w:hideMark/>
          </w:tcPr>
          <w:p w14:paraId="393693C9" w14:textId="77777777" w:rsidR="00E91EE8" w:rsidRPr="00BE1A21" w:rsidRDefault="00E91EE8" w:rsidP="008339DC">
            <w:pPr>
              <w:jc w:val="center"/>
            </w:pPr>
            <w:r w:rsidRPr="00BE1A21">
              <w:t>0.0015</w:t>
            </w:r>
          </w:p>
        </w:tc>
        <w:tc>
          <w:tcPr>
            <w:tcW w:w="960" w:type="dxa"/>
            <w:noWrap/>
            <w:hideMark/>
          </w:tcPr>
          <w:p w14:paraId="7DD06999" w14:textId="77777777" w:rsidR="00E91EE8" w:rsidRPr="00BE1A21" w:rsidRDefault="00E91EE8" w:rsidP="008339DC">
            <w:pPr>
              <w:jc w:val="center"/>
            </w:pPr>
            <w:r w:rsidRPr="00BE1A21">
              <w:t>0.0016</w:t>
            </w:r>
          </w:p>
        </w:tc>
      </w:tr>
      <w:tr w:rsidR="00E91EE8" w:rsidRPr="00D86DD3" w14:paraId="25203D8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61B0265" w14:textId="77777777" w:rsidR="00E91EE8" w:rsidRPr="00BE1A21" w:rsidRDefault="00E91EE8" w:rsidP="008339DC">
            <w:pPr>
              <w:jc w:val="center"/>
            </w:pPr>
            <w:r w:rsidRPr="00BE1A21">
              <w:t>2-Ethyl-6-methylpyrazine</w:t>
            </w:r>
          </w:p>
        </w:tc>
        <w:tc>
          <w:tcPr>
            <w:tcW w:w="960" w:type="dxa"/>
            <w:noWrap/>
            <w:hideMark/>
          </w:tcPr>
          <w:p w14:paraId="1537B542" w14:textId="77777777" w:rsidR="00E91EE8" w:rsidRPr="00BE1A21" w:rsidRDefault="00E91EE8" w:rsidP="008339DC">
            <w:pPr>
              <w:jc w:val="center"/>
            </w:pPr>
            <w:r w:rsidRPr="00BE1A21">
              <w:t>0.0127</w:t>
            </w:r>
          </w:p>
        </w:tc>
        <w:tc>
          <w:tcPr>
            <w:tcW w:w="960" w:type="dxa"/>
            <w:noWrap/>
            <w:hideMark/>
          </w:tcPr>
          <w:p w14:paraId="15317348" w14:textId="77777777" w:rsidR="00E91EE8" w:rsidRPr="00BE1A21" w:rsidRDefault="00E91EE8" w:rsidP="008339DC">
            <w:pPr>
              <w:jc w:val="center"/>
            </w:pPr>
            <w:r w:rsidRPr="00BE1A21">
              <w:t>0.0146</w:t>
            </w:r>
          </w:p>
        </w:tc>
      </w:tr>
      <w:tr w:rsidR="00E91EE8" w:rsidRPr="00D86DD3" w14:paraId="0AD998E8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E4B8CF" w14:textId="77777777" w:rsidR="00E91EE8" w:rsidRPr="00BE1A21" w:rsidRDefault="00E91EE8" w:rsidP="008339DC">
            <w:pPr>
              <w:jc w:val="center"/>
            </w:pPr>
            <w:r w:rsidRPr="00BE1A21">
              <w:t>2-Ethyl-5-methylpyrazine</w:t>
            </w:r>
          </w:p>
        </w:tc>
        <w:tc>
          <w:tcPr>
            <w:tcW w:w="960" w:type="dxa"/>
            <w:noWrap/>
            <w:hideMark/>
          </w:tcPr>
          <w:p w14:paraId="4192BE75" w14:textId="77777777" w:rsidR="00E91EE8" w:rsidRPr="00BE1A21" w:rsidRDefault="00E91EE8" w:rsidP="008339DC">
            <w:pPr>
              <w:jc w:val="center"/>
            </w:pPr>
            <w:r w:rsidRPr="00BE1A21">
              <w:t>0.0082</w:t>
            </w:r>
          </w:p>
        </w:tc>
        <w:tc>
          <w:tcPr>
            <w:tcW w:w="960" w:type="dxa"/>
            <w:noWrap/>
            <w:hideMark/>
          </w:tcPr>
          <w:p w14:paraId="35A15F81" w14:textId="77777777" w:rsidR="00E91EE8" w:rsidRPr="00BE1A21" w:rsidRDefault="00E91EE8" w:rsidP="008339DC">
            <w:pPr>
              <w:jc w:val="center"/>
            </w:pPr>
            <w:r w:rsidRPr="00BE1A21">
              <w:t>0.0095</w:t>
            </w:r>
          </w:p>
        </w:tc>
      </w:tr>
      <w:tr w:rsidR="00E91EE8" w:rsidRPr="00D86DD3" w14:paraId="7117578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8CBA2DE" w14:textId="77777777" w:rsidR="00E91EE8" w:rsidRPr="00BE1A21" w:rsidRDefault="00E91EE8" w:rsidP="008339DC">
            <w:pPr>
              <w:jc w:val="center"/>
            </w:pPr>
            <w:r w:rsidRPr="00BE1A21">
              <w:t>2,3,5-Trimethylpyrazine</w:t>
            </w:r>
          </w:p>
        </w:tc>
        <w:tc>
          <w:tcPr>
            <w:tcW w:w="960" w:type="dxa"/>
            <w:noWrap/>
            <w:hideMark/>
          </w:tcPr>
          <w:p w14:paraId="17340D65" w14:textId="77777777" w:rsidR="00E91EE8" w:rsidRPr="00BE1A21" w:rsidRDefault="00E91EE8" w:rsidP="008339DC">
            <w:pPr>
              <w:jc w:val="center"/>
            </w:pPr>
            <w:r w:rsidRPr="00BE1A21">
              <w:t>0.0092</w:t>
            </w:r>
          </w:p>
        </w:tc>
        <w:tc>
          <w:tcPr>
            <w:tcW w:w="960" w:type="dxa"/>
            <w:noWrap/>
            <w:hideMark/>
          </w:tcPr>
          <w:p w14:paraId="42F2A100" w14:textId="77777777" w:rsidR="00E91EE8" w:rsidRPr="00BE1A21" w:rsidRDefault="00E91EE8" w:rsidP="008339DC">
            <w:pPr>
              <w:jc w:val="center"/>
            </w:pPr>
            <w:r w:rsidRPr="00BE1A21">
              <w:t>0.0106</w:t>
            </w:r>
          </w:p>
        </w:tc>
      </w:tr>
      <w:tr w:rsidR="00E91EE8" w:rsidRPr="00D86DD3" w14:paraId="70A0B16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785269D" w14:textId="77777777" w:rsidR="00E91EE8" w:rsidRPr="00BE1A21" w:rsidRDefault="00E91EE8" w:rsidP="008339DC">
            <w:pPr>
              <w:jc w:val="center"/>
            </w:pPr>
            <w:r w:rsidRPr="00BE1A21">
              <w:t>2-Ethyl-3-methylpyrazine</w:t>
            </w:r>
          </w:p>
        </w:tc>
        <w:tc>
          <w:tcPr>
            <w:tcW w:w="960" w:type="dxa"/>
            <w:noWrap/>
            <w:hideMark/>
          </w:tcPr>
          <w:p w14:paraId="3A272FC6" w14:textId="77777777" w:rsidR="00E91EE8" w:rsidRPr="00BE1A21" w:rsidRDefault="00E91EE8" w:rsidP="008339DC">
            <w:pPr>
              <w:jc w:val="center"/>
            </w:pPr>
            <w:r w:rsidRPr="00BE1A21">
              <w:t>0.0073</w:t>
            </w:r>
          </w:p>
        </w:tc>
        <w:tc>
          <w:tcPr>
            <w:tcW w:w="960" w:type="dxa"/>
            <w:noWrap/>
            <w:hideMark/>
          </w:tcPr>
          <w:p w14:paraId="0C609780" w14:textId="77777777" w:rsidR="00E91EE8" w:rsidRPr="00BE1A21" w:rsidRDefault="00E91EE8" w:rsidP="008339DC">
            <w:pPr>
              <w:jc w:val="center"/>
            </w:pPr>
            <w:r w:rsidRPr="00BE1A21">
              <w:t>0.0085</w:t>
            </w:r>
          </w:p>
        </w:tc>
      </w:tr>
      <w:tr w:rsidR="00E91EE8" w:rsidRPr="00D86DD3" w14:paraId="4F159E2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FC3E868" w14:textId="77777777" w:rsidR="00E91EE8" w:rsidRPr="00BE1A21" w:rsidRDefault="00E91EE8" w:rsidP="008339DC">
            <w:pPr>
              <w:jc w:val="center"/>
            </w:pPr>
            <w:proofErr w:type="spellStart"/>
            <w:r w:rsidRPr="00BE1A21">
              <w:t>Propylpyraz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B7CBFF" w14:textId="77777777" w:rsidR="00E91EE8" w:rsidRPr="00BE1A21" w:rsidRDefault="00E91EE8" w:rsidP="008339DC">
            <w:pPr>
              <w:jc w:val="center"/>
            </w:pPr>
            <w:r w:rsidRPr="00BE1A21">
              <w:t>0.0265</w:t>
            </w:r>
          </w:p>
        </w:tc>
        <w:tc>
          <w:tcPr>
            <w:tcW w:w="960" w:type="dxa"/>
            <w:noWrap/>
            <w:hideMark/>
          </w:tcPr>
          <w:p w14:paraId="1B19FD42" w14:textId="77777777" w:rsidR="00E91EE8" w:rsidRPr="00BE1A21" w:rsidRDefault="00E91EE8" w:rsidP="008339DC">
            <w:pPr>
              <w:jc w:val="center"/>
            </w:pPr>
            <w:r w:rsidRPr="00BE1A21">
              <w:t>0.0299</w:t>
            </w:r>
          </w:p>
        </w:tc>
      </w:tr>
      <w:tr w:rsidR="00E91EE8" w:rsidRPr="00D86DD3" w14:paraId="40DDFF86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B60009A" w14:textId="77777777" w:rsidR="00E91EE8" w:rsidRPr="00BE1A21" w:rsidRDefault="00E91EE8" w:rsidP="008339DC">
            <w:pPr>
              <w:jc w:val="center"/>
            </w:pPr>
            <w:r w:rsidRPr="00BE1A21">
              <w:t>Acetoin</w:t>
            </w:r>
          </w:p>
        </w:tc>
        <w:tc>
          <w:tcPr>
            <w:tcW w:w="960" w:type="dxa"/>
            <w:noWrap/>
            <w:hideMark/>
          </w:tcPr>
          <w:p w14:paraId="7D03D8A7" w14:textId="77777777" w:rsidR="00E91EE8" w:rsidRPr="00BE1A21" w:rsidRDefault="00E91EE8" w:rsidP="008339DC">
            <w:pPr>
              <w:jc w:val="center"/>
            </w:pPr>
            <w:r w:rsidRPr="00BE1A21">
              <w:t>0.0251</w:t>
            </w:r>
          </w:p>
        </w:tc>
        <w:tc>
          <w:tcPr>
            <w:tcW w:w="960" w:type="dxa"/>
            <w:noWrap/>
            <w:hideMark/>
          </w:tcPr>
          <w:p w14:paraId="179B6E2A" w14:textId="77777777" w:rsidR="00E91EE8" w:rsidRPr="00BE1A21" w:rsidRDefault="00E91EE8" w:rsidP="008339DC">
            <w:pPr>
              <w:jc w:val="center"/>
            </w:pPr>
            <w:r w:rsidRPr="00BE1A21">
              <w:t>0.0274</w:t>
            </w:r>
          </w:p>
        </w:tc>
      </w:tr>
      <w:tr w:rsidR="00E91EE8" w:rsidRPr="00D86DD3" w14:paraId="32F9E552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FA08F59" w14:textId="77777777" w:rsidR="00E91EE8" w:rsidRPr="00BE1A21" w:rsidRDefault="00E91EE8" w:rsidP="008339DC">
            <w:pPr>
              <w:jc w:val="center"/>
            </w:pPr>
            <w:r w:rsidRPr="00BE1A21">
              <w:t>Hexanal</w:t>
            </w:r>
          </w:p>
        </w:tc>
        <w:tc>
          <w:tcPr>
            <w:tcW w:w="960" w:type="dxa"/>
            <w:noWrap/>
            <w:hideMark/>
          </w:tcPr>
          <w:p w14:paraId="6DA810BC" w14:textId="77777777" w:rsidR="00E91EE8" w:rsidRPr="00BE1A21" w:rsidRDefault="00E91EE8" w:rsidP="008339DC">
            <w:pPr>
              <w:jc w:val="center"/>
            </w:pPr>
            <w:r w:rsidRPr="00BE1A21">
              <w:t>0.0005</w:t>
            </w:r>
          </w:p>
        </w:tc>
        <w:tc>
          <w:tcPr>
            <w:tcW w:w="960" w:type="dxa"/>
            <w:noWrap/>
            <w:hideMark/>
          </w:tcPr>
          <w:p w14:paraId="63970078" w14:textId="77777777" w:rsidR="00E91EE8" w:rsidRPr="00BE1A21" w:rsidRDefault="00E91EE8" w:rsidP="008339DC">
            <w:pPr>
              <w:jc w:val="center"/>
            </w:pPr>
            <w:r w:rsidRPr="00BE1A21">
              <w:t>0.0006</w:t>
            </w:r>
          </w:p>
        </w:tc>
      </w:tr>
      <w:tr w:rsidR="00E91EE8" w:rsidRPr="00D86DD3" w14:paraId="0DBD918D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7DF3994" w14:textId="77777777" w:rsidR="00E91EE8" w:rsidRPr="00BE1A21" w:rsidRDefault="00E91EE8" w:rsidP="008339DC">
            <w:pPr>
              <w:jc w:val="center"/>
            </w:pPr>
            <w:r w:rsidRPr="00BE1A21">
              <w:t>4-Ethylguaiacol</w:t>
            </w:r>
          </w:p>
        </w:tc>
        <w:tc>
          <w:tcPr>
            <w:tcW w:w="960" w:type="dxa"/>
            <w:noWrap/>
            <w:hideMark/>
          </w:tcPr>
          <w:p w14:paraId="09B0C4DA" w14:textId="77777777" w:rsidR="00E91EE8" w:rsidRPr="00BE1A21" w:rsidRDefault="00E91EE8" w:rsidP="008339DC">
            <w:pPr>
              <w:jc w:val="center"/>
            </w:pPr>
            <w:r w:rsidRPr="00BE1A21">
              <w:t>0.0001</w:t>
            </w:r>
          </w:p>
        </w:tc>
        <w:tc>
          <w:tcPr>
            <w:tcW w:w="960" w:type="dxa"/>
            <w:noWrap/>
            <w:hideMark/>
          </w:tcPr>
          <w:p w14:paraId="5D7C89C1" w14:textId="77777777" w:rsidR="00E91EE8" w:rsidRPr="00BE1A21" w:rsidRDefault="00E91EE8" w:rsidP="008339DC">
            <w:pPr>
              <w:jc w:val="center"/>
            </w:pPr>
            <w:r w:rsidRPr="00BE1A21">
              <w:t>0.0001</w:t>
            </w:r>
          </w:p>
        </w:tc>
      </w:tr>
      <w:tr w:rsidR="00E91EE8" w:rsidRPr="00D86DD3" w14:paraId="1AC4F46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C8578EF" w14:textId="77777777" w:rsidR="00E91EE8" w:rsidRPr="00BE1A21" w:rsidRDefault="00E91EE8" w:rsidP="008339DC">
            <w:pPr>
              <w:jc w:val="center"/>
            </w:pPr>
            <w:r w:rsidRPr="00BE1A21">
              <w:t>Pyrrole</w:t>
            </w:r>
          </w:p>
        </w:tc>
        <w:tc>
          <w:tcPr>
            <w:tcW w:w="960" w:type="dxa"/>
            <w:noWrap/>
            <w:hideMark/>
          </w:tcPr>
          <w:p w14:paraId="677D30D4" w14:textId="77777777" w:rsidR="00E91EE8" w:rsidRPr="00BE1A21" w:rsidRDefault="00E91EE8" w:rsidP="008339DC">
            <w:pPr>
              <w:jc w:val="center"/>
            </w:pPr>
            <w:r w:rsidRPr="00BE1A21">
              <w:t>0.0082</w:t>
            </w:r>
          </w:p>
        </w:tc>
        <w:tc>
          <w:tcPr>
            <w:tcW w:w="960" w:type="dxa"/>
            <w:noWrap/>
            <w:hideMark/>
          </w:tcPr>
          <w:p w14:paraId="48C72436" w14:textId="77777777" w:rsidR="00E91EE8" w:rsidRPr="00BE1A21" w:rsidRDefault="00E91EE8" w:rsidP="008339DC">
            <w:pPr>
              <w:jc w:val="center"/>
            </w:pPr>
            <w:r w:rsidRPr="00BE1A21">
              <w:t>0.0091</w:t>
            </w:r>
          </w:p>
        </w:tc>
      </w:tr>
      <w:tr w:rsidR="00E91EE8" w:rsidRPr="00D86DD3" w14:paraId="3A400616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DFC8AA" w14:textId="77777777" w:rsidR="00E91EE8" w:rsidRPr="00BE1A21" w:rsidRDefault="00E91EE8" w:rsidP="008339DC">
            <w:pPr>
              <w:jc w:val="center"/>
            </w:pPr>
            <w:r w:rsidRPr="00BE1A21">
              <w:t>Acetic acid</w:t>
            </w:r>
          </w:p>
        </w:tc>
        <w:tc>
          <w:tcPr>
            <w:tcW w:w="960" w:type="dxa"/>
            <w:noWrap/>
            <w:hideMark/>
          </w:tcPr>
          <w:p w14:paraId="7421E7AA" w14:textId="77777777" w:rsidR="00E91EE8" w:rsidRPr="00BE1A21" w:rsidRDefault="00E91EE8" w:rsidP="008339DC">
            <w:pPr>
              <w:jc w:val="center"/>
            </w:pPr>
            <w:r w:rsidRPr="00BE1A21">
              <w:t>0.3654</w:t>
            </w:r>
          </w:p>
        </w:tc>
        <w:tc>
          <w:tcPr>
            <w:tcW w:w="960" w:type="dxa"/>
            <w:noWrap/>
            <w:hideMark/>
          </w:tcPr>
          <w:p w14:paraId="53C150A7" w14:textId="77777777" w:rsidR="00E91EE8" w:rsidRPr="00BE1A21" w:rsidRDefault="00E91EE8" w:rsidP="008339DC">
            <w:pPr>
              <w:jc w:val="center"/>
            </w:pPr>
            <w:r w:rsidRPr="00BE1A21">
              <w:t>0.4246</w:t>
            </w:r>
          </w:p>
        </w:tc>
      </w:tr>
      <w:tr w:rsidR="00E91EE8" w:rsidRPr="00D86DD3" w14:paraId="5E7E411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53657A7" w14:textId="77777777" w:rsidR="00E91EE8" w:rsidRPr="00BE1A21" w:rsidRDefault="00E91EE8" w:rsidP="008339DC">
            <w:pPr>
              <w:jc w:val="center"/>
            </w:pPr>
            <w:r w:rsidRPr="00BE1A21">
              <w:t>Furfural</w:t>
            </w:r>
          </w:p>
        </w:tc>
        <w:tc>
          <w:tcPr>
            <w:tcW w:w="960" w:type="dxa"/>
            <w:noWrap/>
            <w:hideMark/>
          </w:tcPr>
          <w:p w14:paraId="50CD7D74" w14:textId="77777777" w:rsidR="00E91EE8" w:rsidRPr="00BE1A21" w:rsidRDefault="00E91EE8" w:rsidP="008339DC">
            <w:pPr>
              <w:jc w:val="center"/>
            </w:pPr>
            <w:r w:rsidRPr="00BE1A21">
              <w:t>0.3743</w:t>
            </w:r>
          </w:p>
        </w:tc>
        <w:tc>
          <w:tcPr>
            <w:tcW w:w="960" w:type="dxa"/>
            <w:noWrap/>
            <w:hideMark/>
          </w:tcPr>
          <w:p w14:paraId="7652B888" w14:textId="77777777" w:rsidR="00E91EE8" w:rsidRPr="00BE1A21" w:rsidRDefault="00E91EE8" w:rsidP="008339DC">
            <w:pPr>
              <w:jc w:val="center"/>
            </w:pPr>
            <w:r w:rsidRPr="00BE1A21">
              <w:t>0.4458</w:t>
            </w:r>
          </w:p>
        </w:tc>
      </w:tr>
      <w:tr w:rsidR="00E91EE8" w:rsidRPr="00D86DD3" w14:paraId="4A2F8C2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C945A7D" w14:textId="77777777" w:rsidR="00E91EE8" w:rsidRPr="00BE1A21" w:rsidRDefault="00E91EE8" w:rsidP="008339DC">
            <w:pPr>
              <w:jc w:val="center"/>
            </w:pPr>
            <w:proofErr w:type="spellStart"/>
            <w:r w:rsidRPr="00BE1A21">
              <w:t>Acetoxyaceto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60314B" w14:textId="77777777" w:rsidR="00E91EE8" w:rsidRPr="00BE1A21" w:rsidRDefault="00E91EE8" w:rsidP="008339DC">
            <w:pPr>
              <w:jc w:val="center"/>
            </w:pPr>
            <w:r w:rsidRPr="00BE1A21">
              <w:t>0.1185</w:t>
            </w:r>
          </w:p>
        </w:tc>
        <w:tc>
          <w:tcPr>
            <w:tcW w:w="960" w:type="dxa"/>
            <w:noWrap/>
            <w:hideMark/>
          </w:tcPr>
          <w:p w14:paraId="4F4FF9D0" w14:textId="77777777" w:rsidR="00E91EE8" w:rsidRPr="00BE1A21" w:rsidRDefault="00E91EE8" w:rsidP="008339DC">
            <w:pPr>
              <w:jc w:val="center"/>
            </w:pPr>
            <w:r w:rsidRPr="00BE1A21">
              <w:t>0.1239</w:t>
            </w:r>
          </w:p>
        </w:tc>
      </w:tr>
      <w:tr w:rsidR="00E91EE8" w:rsidRPr="00D86DD3" w14:paraId="169E103E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D20D471" w14:textId="77777777" w:rsidR="00E91EE8" w:rsidRPr="00BE1A21" w:rsidRDefault="00E91EE8" w:rsidP="008339DC">
            <w:pPr>
              <w:jc w:val="center"/>
            </w:pPr>
            <w:r w:rsidRPr="00BE1A21">
              <w:t>2-Fufurylmethyl sulfide</w:t>
            </w:r>
          </w:p>
        </w:tc>
        <w:tc>
          <w:tcPr>
            <w:tcW w:w="960" w:type="dxa"/>
            <w:noWrap/>
            <w:hideMark/>
          </w:tcPr>
          <w:p w14:paraId="0F82BAD6" w14:textId="77777777" w:rsidR="00E91EE8" w:rsidRPr="00BE1A21" w:rsidRDefault="00E91EE8" w:rsidP="008339DC">
            <w:pPr>
              <w:jc w:val="center"/>
            </w:pPr>
            <w:r w:rsidRPr="00BE1A21">
              <w:t>0.0009</w:t>
            </w:r>
          </w:p>
        </w:tc>
        <w:tc>
          <w:tcPr>
            <w:tcW w:w="960" w:type="dxa"/>
            <w:noWrap/>
            <w:hideMark/>
          </w:tcPr>
          <w:p w14:paraId="254657AB" w14:textId="77777777" w:rsidR="00E91EE8" w:rsidRPr="00BE1A21" w:rsidRDefault="00E91EE8" w:rsidP="008339DC">
            <w:pPr>
              <w:jc w:val="center"/>
            </w:pPr>
            <w:r w:rsidRPr="00BE1A21">
              <w:t>0.0009</w:t>
            </w:r>
          </w:p>
        </w:tc>
      </w:tr>
      <w:tr w:rsidR="00E91EE8" w:rsidRPr="00D86DD3" w14:paraId="39FD654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8E1DB30" w14:textId="77777777" w:rsidR="00E91EE8" w:rsidRPr="00BE1A21" w:rsidRDefault="00E91EE8" w:rsidP="008339DC">
            <w:pPr>
              <w:jc w:val="center"/>
            </w:pPr>
            <w:r w:rsidRPr="00BE1A21">
              <w:t>2-Acetylfuran</w:t>
            </w:r>
          </w:p>
        </w:tc>
        <w:tc>
          <w:tcPr>
            <w:tcW w:w="960" w:type="dxa"/>
            <w:noWrap/>
            <w:hideMark/>
          </w:tcPr>
          <w:p w14:paraId="1BA290EA" w14:textId="77777777" w:rsidR="00E91EE8" w:rsidRPr="00BE1A21" w:rsidRDefault="00E91EE8" w:rsidP="008339DC">
            <w:pPr>
              <w:jc w:val="center"/>
            </w:pPr>
            <w:r w:rsidRPr="00BE1A21">
              <w:t>0.0323</w:t>
            </w:r>
          </w:p>
        </w:tc>
        <w:tc>
          <w:tcPr>
            <w:tcW w:w="960" w:type="dxa"/>
            <w:noWrap/>
            <w:hideMark/>
          </w:tcPr>
          <w:p w14:paraId="469E17A1" w14:textId="77777777" w:rsidR="00E91EE8" w:rsidRPr="00BE1A21" w:rsidRDefault="00E91EE8" w:rsidP="008339DC">
            <w:pPr>
              <w:jc w:val="center"/>
            </w:pPr>
            <w:r w:rsidRPr="00BE1A21">
              <w:t>0.0380</w:t>
            </w:r>
          </w:p>
        </w:tc>
      </w:tr>
      <w:tr w:rsidR="00E91EE8" w:rsidRPr="00D86DD3" w14:paraId="1DCEF5F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9238DA4" w14:textId="77777777" w:rsidR="00E91EE8" w:rsidRPr="00BE1A21" w:rsidRDefault="00E91EE8" w:rsidP="008339DC">
            <w:pPr>
              <w:jc w:val="center"/>
            </w:pPr>
            <w:r w:rsidRPr="00BE1A21">
              <w:lastRenderedPageBreak/>
              <w:t>2-Ethyl-3,5-dimethylpyrazine</w:t>
            </w:r>
          </w:p>
        </w:tc>
        <w:tc>
          <w:tcPr>
            <w:tcW w:w="960" w:type="dxa"/>
            <w:noWrap/>
            <w:hideMark/>
          </w:tcPr>
          <w:p w14:paraId="73FDAA89" w14:textId="77777777" w:rsidR="00E91EE8" w:rsidRPr="00BE1A21" w:rsidRDefault="00E91EE8" w:rsidP="008339DC">
            <w:pPr>
              <w:jc w:val="center"/>
            </w:pPr>
            <w:r w:rsidRPr="00BE1A21">
              <w:t>0.0006</w:t>
            </w:r>
          </w:p>
        </w:tc>
        <w:tc>
          <w:tcPr>
            <w:tcW w:w="960" w:type="dxa"/>
            <w:noWrap/>
            <w:hideMark/>
          </w:tcPr>
          <w:p w14:paraId="6584416E" w14:textId="77777777" w:rsidR="00E91EE8" w:rsidRPr="00BE1A21" w:rsidRDefault="00E91EE8" w:rsidP="008339DC">
            <w:pPr>
              <w:jc w:val="center"/>
            </w:pPr>
            <w:r w:rsidRPr="00BE1A21">
              <w:t>0.0007</w:t>
            </w:r>
          </w:p>
        </w:tc>
      </w:tr>
      <w:tr w:rsidR="00E91EE8" w:rsidRPr="00D86DD3" w14:paraId="487C588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7BE2EB7" w14:textId="77777777" w:rsidR="00E91EE8" w:rsidRPr="00BE1A21" w:rsidRDefault="00E91EE8" w:rsidP="008339DC">
            <w:pPr>
              <w:jc w:val="center"/>
            </w:pPr>
            <w:r w:rsidRPr="00BE1A21">
              <w:t>2,3-Dimethyl-2-cyclopentenone</w:t>
            </w:r>
          </w:p>
        </w:tc>
        <w:tc>
          <w:tcPr>
            <w:tcW w:w="960" w:type="dxa"/>
            <w:noWrap/>
            <w:hideMark/>
          </w:tcPr>
          <w:p w14:paraId="4612E83D" w14:textId="77777777" w:rsidR="00E91EE8" w:rsidRPr="00BE1A21" w:rsidRDefault="00E91EE8" w:rsidP="008339DC">
            <w:pPr>
              <w:jc w:val="center"/>
            </w:pPr>
            <w:r w:rsidRPr="00BE1A21">
              <w:t>0.0005</w:t>
            </w:r>
          </w:p>
        </w:tc>
        <w:tc>
          <w:tcPr>
            <w:tcW w:w="960" w:type="dxa"/>
            <w:noWrap/>
            <w:hideMark/>
          </w:tcPr>
          <w:p w14:paraId="5E644A1E" w14:textId="77777777" w:rsidR="00E91EE8" w:rsidRPr="00BE1A21" w:rsidRDefault="00E91EE8" w:rsidP="008339DC">
            <w:pPr>
              <w:jc w:val="center"/>
            </w:pPr>
            <w:r w:rsidRPr="00BE1A21">
              <w:t>0.0005</w:t>
            </w:r>
          </w:p>
        </w:tc>
      </w:tr>
      <w:tr w:rsidR="00E91EE8" w:rsidRPr="00D86DD3" w14:paraId="0591230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55E42DC" w14:textId="77777777" w:rsidR="00E91EE8" w:rsidRPr="00BE1A21" w:rsidRDefault="00E91EE8" w:rsidP="008339DC">
            <w:pPr>
              <w:jc w:val="center"/>
            </w:pPr>
            <w:r w:rsidRPr="00BE1A21">
              <w:t>Acetoxy-2-butanone</w:t>
            </w:r>
          </w:p>
        </w:tc>
        <w:tc>
          <w:tcPr>
            <w:tcW w:w="960" w:type="dxa"/>
            <w:noWrap/>
            <w:hideMark/>
          </w:tcPr>
          <w:p w14:paraId="6C37D4C0" w14:textId="77777777" w:rsidR="00E91EE8" w:rsidRPr="00BE1A21" w:rsidRDefault="00E91EE8" w:rsidP="008339DC">
            <w:pPr>
              <w:jc w:val="center"/>
            </w:pPr>
            <w:r w:rsidRPr="00BE1A21">
              <w:t>0.0172</w:t>
            </w:r>
          </w:p>
        </w:tc>
        <w:tc>
          <w:tcPr>
            <w:tcW w:w="960" w:type="dxa"/>
            <w:noWrap/>
            <w:hideMark/>
          </w:tcPr>
          <w:p w14:paraId="34E9B9FE" w14:textId="77777777" w:rsidR="00E91EE8" w:rsidRPr="00BE1A21" w:rsidRDefault="00E91EE8" w:rsidP="008339DC">
            <w:pPr>
              <w:jc w:val="center"/>
            </w:pPr>
            <w:r w:rsidRPr="00BE1A21">
              <w:t>0.0179</w:t>
            </w:r>
          </w:p>
        </w:tc>
      </w:tr>
      <w:tr w:rsidR="00E91EE8" w:rsidRPr="00D86DD3" w14:paraId="121F1F91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BF8E67C" w14:textId="77777777" w:rsidR="00E91EE8" w:rsidRPr="00BE1A21" w:rsidRDefault="00E91EE8" w:rsidP="008339DC">
            <w:pPr>
              <w:jc w:val="center"/>
            </w:pPr>
            <w:r w:rsidRPr="00BE1A21">
              <w:t>2-Furfurylacetate</w:t>
            </w:r>
          </w:p>
        </w:tc>
        <w:tc>
          <w:tcPr>
            <w:tcW w:w="960" w:type="dxa"/>
            <w:noWrap/>
            <w:hideMark/>
          </w:tcPr>
          <w:p w14:paraId="06AEE5F6" w14:textId="77777777" w:rsidR="00E91EE8" w:rsidRPr="00BE1A21" w:rsidRDefault="00E91EE8" w:rsidP="008339DC">
            <w:pPr>
              <w:jc w:val="center"/>
            </w:pPr>
            <w:r w:rsidRPr="00BE1A21">
              <w:t>0.0250</w:t>
            </w:r>
          </w:p>
        </w:tc>
        <w:tc>
          <w:tcPr>
            <w:tcW w:w="960" w:type="dxa"/>
            <w:noWrap/>
            <w:hideMark/>
          </w:tcPr>
          <w:p w14:paraId="7EB8C9B5" w14:textId="77777777" w:rsidR="00E91EE8" w:rsidRPr="00BE1A21" w:rsidRDefault="00E91EE8" w:rsidP="008339DC">
            <w:pPr>
              <w:jc w:val="center"/>
            </w:pPr>
            <w:r w:rsidRPr="00BE1A21">
              <w:t>0.0256</w:t>
            </w:r>
          </w:p>
        </w:tc>
      </w:tr>
      <w:tr w:rsidR="00E91EE8" w:rsidRPr="00D86DD3" w14:paraId="2ACFCB5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F0AA610" w14:textId="77777777" w:rsidR="00E91EE8" w:rsidRPr="00BE1A21" w:rsidRDefault="00E91EE8" w:rsidP="008339DC">
            <w:pPr>
              <w:jc w:val="center"/>
            </w:pPr>
            <w:r w:rsidRPr="00BE1A21">
              <w:t>Propionic acid</w:t>
            </w:r>
          </w:p>
        </w:tc>
        <w:tc>
          <w:tcPr>
            <w:tcW w:w="960" w:type="dxa"/>
            <w:noWrap/>
            <w:hideMark/>
          </w:tcPr>
          <w:p w14:paraId="669189FA" w14:textId="77777777" w:rsidR="00E91EE8" w:rsidRPr="00BE1A21" w:rsidRDefault="00E91EE8" w:rsidP="008339DC">
            <w:pPr>
              <w:jc w:val="center"/>
            </w:pPr>
            <w:r w:rsidRPr="00BE1A21">
              <w:t>0.0098</w:t>
            </w:r>
          </w:p>
        </w:tc>
        <w:tc>
          <w:tcPr>
            <w:tcW w:w="960" w:type="dxa"/>
            <w:noWrap/>
            <w:hideMark/>
          </w:tcPr>
          <w:p w14:paraId="786737AC" w14:textId="77777777" w:rsidR="00E91EE8" w:rsidRPr="00BE1A21" w:rsidRDefault="00E91EE8" w:rsidP="008339DC">
            <w:pPr>
              <w:jc w:val="center"/>
            </w:pPr>
            <w:r w:rsidRPr="00BE1A21">
              <w:t>0.0118</w:t>
            </w:r>
          </w:p>
        </w:tc>
      </w:tr>
      <w:tr w:rsidR="00E91EE8" w:rsidRPr="00D86DD3" w14:paraId="0FEBD17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0B91DEE" w14:textId="77777777" w:rsidR="00E91EE8" w:rsidRPr="00BE1A21" w:rsidRDefault="00E91EE8" w:rsidP="008339DC">
            <w:pPr>
              <w:jc w:val="center"/>
            </w:pPr>
            <w:r w:rsidRPr="00BE1A21">
              <w:t>3-Methylpyrrole</w:t>
            </w:r>
          </w:p>
        </w:tc>
        <w:tc>
          <w:tcPr>
            <w:tcW w:w="960" w:type="dxa"/>
            <w:noWrap/>
            <w:hideMark/>
          </w:tcPr>
          <w:p w14:paraId="58BDEBF5" w14:textId="77777777" w:rsidR="00E91EE8" w:rsidRPr="00BE1A21" w:rsidRDefault="00E91EE8" w:rsidP="008339DC">
            <w:pPr>
              <w:jc w:val="center"/>
            </w:pPr>
            <w:r w:rsidRPr="00BE1A21">
              <w:t>0.0002</w:t>
            </w:r>
          </w:p>
        </w:tc>
        <w:tc>
          <w:tcPr>
            <w:tcW w:w="960" w:type="dxa"/>
            <w:noWrap/>
            <w:hideMark/>
          </w:tcPr>
          <w:p w14:paraId="0911EE33" w14:textId="77777777" w:rsidR="00E91EE8" w:rsidRPr="00BE1A21" w:rsidRDefault="00E91EE8" w:rsidP="008339DC">
            <w:pPr>
              <w:jc w:val="center"/>
            </w:pPr>
            <w:r w:rsidRPr="00BE1A21">
              <w:t>0.0002</w:t>
            </w:r>
          </w:p>
        </w:tc>
      </w:tr>
      <w:tr w:rsidR="00E91EE8" w:rsidRPr="00D86DD3" w14:paraId="094097A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4CF0816" w14:textId="77777777" w:rsidR="00E91EE8" w:rsidRPr="00BE1A21" w:rsidRDefault="00E91EE8" w:rsidP="008339DC">
            <w:pPr>
              <w:jc w:val="center"/>
            </w:pPr>
            <w:r w:rsidRPr="00BE1A21">
              <w:t>5-Methylfurfural</w:t>
            </w:r>
          </w:p>
        </w:tc>
        <w:tc>
          <w:tcPr>
            <w:tcW w:w="960" w:type="dxa"/>
            <w:noWrap/>
            <w:hideMark/>
          </w:tcPr>
          <w:p w14:paraId="75760FA0" w14:textId="77777777" w:rsidR="00E91EE8" w:rsidRPr="00BE1A21" w:rsidRDefault="00E91EE8" w:rsidP="008339DC">
            <w:pPr>
              <w:jc w:val="center"/>
            </w:pPr>
            <w:r w:rsidRPr="00BE1A21">
              <w:t>0.0785</w:t>
            </w:r>
          </w:p>
        </w:tc>
        <w:tc>
          <w:tcPr>
            <w:tcW w:w="960" w:type="dxa"/>
            <w:noWrap/>
            <w:hideMark/>
          </w:tcPr>
          <w:p w14:paraId="4D4272F2" w14:textId="77777777" w:rsidR="00E91EE8" w:rsidRPr="00BE1A21" w:rsidRDefault="00E91EE8" w:rsidP="008339DC">
            <w:pPr>
              <w:jc w:val="center"/>
            </w:pPr>
            <w:r w:rsidRPr="00BE1A21">
              <w:t>0.0885</w:t>
            </w:r>
          </w:p>
        </w:tc>
      </w:tr>
      <w:tr w:rsidR="00E91EE8" w:rsidRPr="00D86DD3" w14:paraId="1274247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E062D5F" w14:textId="77777777" w:rsidR="00E91EE8" w:rsidRPr="00BE1A21" w:rsidRDefault="00E91EE8" w:rsidP="008339DC">
            <w:pPr>
              <w:jc w:val="center"/>
            </w:pPr>
            <w:r w:rsidRPr="00BE1A21">
              <w:t>2-Acetylpyridine</w:t>
            </w:r>
          </w:p>
        </w:tc>
        <w:tc>
          <w:tcPr>
            <w:tcW w:w="960" w:type="dxa"/>
            <w:noWrap/>
            <w:hideMark/>
          </w:tcPr>
          <w:p w14:paraId="1E07513B" w14:textId="77777777" w:rsidR="00E91EE8" w:rsidRPr="00BE1A21" w:rsidRDefault="00E91EE8" w:rsidP="008339DC">
            <w:pPr>
              <w:jc w:val="center"/>
            </w:pPr>
            <w:r w:rsidRPr="00BE1A21">
              <w:t>0.0006</w:t>
            </w:r>
          </w:p>
        </w:tc>
        <w:tc>
          <w:tcPr>
            <w:tcW w:w="960" w:type="dxa"/>
            <w:noWrap/>
            <w:hideMark/>
          </w:tcPr>
          <w:p w14:paraId="19C4155C" w14:textId="77777777" w:rsidR="00E91EE8" w:rsidRPr="00BE1A21" w:rsidRDefault="00E91EE8" w:rsidP="008339DC">
            <w:pPr>
              <w:jc w:val="center"/>
            </w:pPr>
            <w:r w:rsidRPr="00BE1A21">
              <w:t>0.0006</w:t>
            </w:r>
          </w:p>
        </w:tc>
      </w:tr>
      <w:tr w:rsidR="00E91EE8" w:rsidRPr="00D86DD3" w14:paraId="703249F1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CA8C6D9" w14:textId="77777777" w:rsidR="00E91EE8" w:rsidRPr="00BE1A21" w:rsidRDefault="00E91EE8" w:rsidP="008339DC">
            <w:pPr>
              <w:jc w:val="center"/>
            </w:pPr>
            <w:r w:rsidRPr="00BE1A21">
              <w:t>1-Methyl-2-formylpyrrole</w:t>
            </w:r>
          </w:p>
        </w:tc>
        <w:tc>
          <w:tcPr>
            <w:tcW w:w="960" w:type="dxa"/>
            <w:noWrap/>
            <w:hideMark/>
          </w:tcPr>
          <w:p w14:paraId="41E13AD7" w14:textId="77777777" w:rsidR="00E91EE8" w:rsidRPr="00BE1A21" w:rsidRDefault="00E91EE8" w:rsidP="008339DC">
            <w:pPr>
              <w:jc w:val="center"/>
            </w:pPr>
            <w:r w:rsidRPr="00BE1A21">
              <w:t>0.0033</w:t>
            </w:r>
          </w:p>
        </w:tc>
        <w:tc>
          <w:tcPr>
            <w:tcW w:w="960" w:type="dxa"/>
            <w:noWrap/>
            <w:hideMark/>
          </w:tcPr>
          <w:p w14:paraId="789B12EF" w14:textId="77777777" w:rsidR="00E91EE8" w:rsidRPr="00BE1A21" w:rsidRDefault="00E91EE8" w:rsidP="008339DC">
            <w:pPr>
              <w:jc w:val="center"/>
            </w:pPr>
            <w:r w:rsidRPr="00BE1A21">
              <w:t>0.0034</w:t>
            </w:r>
          </w:p>
        </w:tc>
      </w:tr>
      <w:tr w:rsidR="00E91EE8" w:rsidRPr="00D86DD3" w14:paraId="12C35A8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44B8AC6" w14:textId="77777777" w:rsidR="00E91EE8" w:rsidRPr="00BE1A21" w:rsidRDefault="00E91EE8" w:rsidP="008339DC">
            <w:pPr>
              <w:jc w:val="center"/>
            </w:pPr>
            <w:r w:rsidRPr="00BE1A21">
              <w:t>g-Butyrolactone</w:t>
            </w:r>
          </w:p>
        </w:tc>
        <w:tc>
          <w:tcPr>
            <w:tcW w:w="960" w:type="dxa"/>
            <w:noWrap/>
            <w:hideMark/>
          </w:tcPr>
          <w:p w14:paraId="7117C13E" w14:textId="77777777" w:rsidR="00E91EE8" w:rsidRPr="00BE1A21" w:rsidRDefault="00E91EE8" w:rsidP="008339DC">
            <w:pPr>
              <w:jc w:val="center"/>
            </w:pPr>
            <w:r w:rsidRPr="00BE1A21">
              <w:t>0.0098</w:t>
            </w:r>
          </w:p>
        </w:tc>
        <w:tc>
          <w:tcPr>
            <w:tcW w:w="960" w:type="dxa"/>
            <w:noWrap/>
            <w:hideMark/>
          </w:tcPr>
          <w:p w14:paraId="375D5645" w14:textId="77777777" w:rsidR="00E91EE8" w:rsidRPr="00BE1A21" w:rsidRDefault="00E91EE8" w:rsidP="008339DC">
            <w:pPr>
              <w:jc w:val="center"/>
            </w:pPr>
            <w:r w:rsidRPr="00BE1A21">
              <w:t>0.0098</w:t>
            </w:r>
          </w:p>
        </w:tc>
      </w:tr>
      <w:tr w:rsidR="00E91EE8" w:rsidRPr="00D86DD3" w14:paraId="199F3DA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B74AF21" w14:textId="77777777" w:rsidR="00E91EE8" w:rsidRPr="00BE1A21" w:rsidRDefault="00E91EE8" w:rsidP="008339DC">
            <w:pPr>
              <w:jc w:val="center"/>
            </w:pPr>
            <w:r w:rsidRPr="00BE1A21">
              <w:t>Furfuryl alcohol</w:t>
            </w:r>
          </w:p>
        </w:tc>
        <w:tc>
          <w:tcPr>
            <w:tcW w:w="960" w:type="dxa"/>
            <w:noWrap/>
            <w:hideMark/>
          </w:tcPr>
          <w:p w14:paraId="766F66C4" w14:textId="77777777" w:rsidR="00E91EE8" w:rsidRPr="00BE1A21" w:rsidRDefault="00E91EE8" w:rsidP="008339DC">
            <w:pPr>
              <w:jc w:val="center"/>
            </w:pPr>
            <w:r w:rsidRPr="00BE1A21">
              <w:t>0.2126</w:t>
            </w:r>
          </w:p>
        </w:tc>
        <w:tc>
          <w:tcPr>
            <w:tcW w:w="960" w:type="dxa"/>
            <w:noWrap/>
            <w:hideMark/>
          </w:tcPr>
          <w:p w14:paraId="2AC66F0E" w14:textId="77777777" w:rsidR="00E91EE8" w:rsidRPr="00BE1A21" w:rsidRDefault="00E91EE8" w:rsidP="008339DC">
            <w:pPr>
              <w:jc w:val="center"/>
            </w:pPr>
            <w:r w:rsidRPr="00BE1A21">
              <w:t>0.2158</w:t>
            </w:r>
          </w:p>
        </w:tc>
      </w:tr>
      <w:tr w:rsidR="00E91EE8" w:rsidRPr="00D86DD3" w14:paraId="338235B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D0E3500" w14:textId="77777777" w:rsidR="00E91EE8" w:rsidRPr="00BE1A21" w:rsidRDefault="00E91EE8" w:rsidP="008339DC">
            <w:pPr>
              <w:jc w:val="center"/>
            </w:pPr>
            <w:r w:rsidRPr="00BE1A21">
              <w:t>Isovaleric acid</w:t>
            </w:r>
          </w:p>
        </w:tc>
        <w:tc>
          <w:tcPr>
            <w:tcW w:w="960" w:type="dxa"/>
            <w:noWrap/>
            <w:hideMark/>
          </w:tcPr>
          <w:p w14:paraId="7513ECFB" w14:textId="77777777" w:rsidR="00E91EE8" w:rsidRPr="00BE1A21" w:rsidRDefault="00E91EE8" w:rsidP="008339DC">
            <w:pPr>
              <w:jc w:val="center"/>
            </w:pPr>
            <w:r w:rsidRPr="00BE1A21">
              <w:t>0.0208</w:t>
            </w:r>
          </w:p>
        </w:tc>
        <w:tc>
          <w:tcPr>
            <w:tcW w:w="960" w:type="dxa"/>
            <w:noWrap/>
            <w:hideMark/>
          </w:tcPr>
          <w:p w14:paraId="18774AED" w14:textId="77777777" w:rsidR="00E91EE8" w:rsidRPr="00BE1A21" w:rsidRDefault="00E91EE8" w:rsidP="008339DC">
            <w:pPr>
              <w:jc w:val="center"/>
            </w:pPr>
            <w:r w:rsidRPr="00BE1A21">
              <w:t>0.0271</w:t>
            </w:r>
          </w:p>
        </w:tc>
      </w:tr>
      <w:tr w:rsidR="00E91EE8" w:rsidRPr="00D86DD3" w14:paraId="05F1A77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554BD73" w14:textId="77777777" w:rsidR="00E91EE8" w:rsidRPr="00BE1A21" w:rsidRDefault="00E91EE8" w:rsidP="008339DC">
            <w:pPr>
              <w:jc w:val="center"/>
            </w:pPr>
            <w:r w:rsidRPr="00BE1A21">
              <w:t>2-Furfuryl-5-methylfuran</w:t>
            </w:r>
          </w:p>
        </w:tc>
        <w:tc>
          <w:tcPr>
            <w:tcW w:w="960" w:type="dxa"/>
            <w:noWrap/>
            <w:hideMark/>
          </w:tcPr>
          <w:p w14:paraId="3EF4AF2E" w14:textId="77777777" w:rsidR="00E91EE8" w:rsidRPr="00BE1A21" w:rsidRDefault="00E91EE8" w:rsidP="008339DC">
            <w:pPr>
              <w:jc w:val="center"/>
            </w:pPr>
            <w:r w:rsidRPr="00BE1A21">
              <w:t>0.0001</w:t>
            </w:r>
          </w:p>
        </w:tc>
        <w:tc>
          <w:tcPr>
            <w:tcW w:w="960" w:type="dxa"/>
            <w:noWrap/>
            <w:hideMark/>
          </w:tcPr>
          <w:p w14:paraId="4BF15FB6" w14:textId="77777777" w:rsidR="00E91EE8" w:rsidRPr="00BE1A21" w:rsidRDefault="00E91EE8" w:rsidP="008339DC">
            <w:pPr>
              <w:jc w:val="center"/>
            </w:pPr>
            <w:r w:rsidRPr="00BE1A21">
              <w:t>0.0001</w:t>
            </w:r>
          </w:p>
        </w:tc>
      </w:tr>
      <w:tr w:rsidR="00E91EE8" w:rsidRPr="00D86DD3" w14:paraId="11FD65DC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2B1DAEB" w14:textId="77777777" w:rsidR="00E91EE8" w:rsidRPr="00BE1A21" w:rsidRDefault="00E91EE8" w:rsidP="008339DC">
            <w:pPr>
              <w:jc w:val="center"/>
            </w:pPr>
            <w:r w:rsidRPr="00BE1A21">
              <w:t>2,5-Dihydrofuranone</w:t>
            </w:r>
          </w:p>
        </w:tc>
        <w:tc>
          <w:tcPr>
            <w:tcW w:w="960" w:type="dxa"/>
            <w:noWrap/>
            <w:hideMark/>
          </w:tcPr>
          <w:p w14:paraId="1C2831AE" w14:textId="77777777" w:rsidR="00E91EE8" w:rsidRPr="00BE1A21" w:rsidRDefault="00E91EE8" w:rsidP="008339DC">
            <w:pPr>
              <w:jc w:val="center"/>
            </w:pPr>
            <w:r w:rsidRPr="00BE1A21">
              <w:t>0.0054</w:t>
            </w:r>
          </w:p>
        </w:tc>
        <w:tc>
          <w:tcPr>
            <w:tcW w:w="960" w:type="dxa"/>
            <w:noWrap/>
            <w:hideMark/>
          </w:tcPr>
          <w:p w14:paraId="4D069E8D" w14:textId="77777777" w:rsidR="00E91EE8" w:rsidRPr="00BE1A21" w:rsidRDefault="00E91EE8" w:rsidP="008339DC">
            <w:pPr>
              <w:jc w:val="center"/>
            </w:pPr>
            <w:r w:rsidRPr="00BE1A21">
              <w:t>0.0060</w:t>
            </w:r>
          </w:p>
        </w:tc>
      </w:tr>
      <w:tr w:rsidR="00E91EE8" w:rsidRPr="00D86DD3" w14:paraId="1473D461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1396C35" w14:textId="77777777" w:rsidR="00E91EE8" w:rsidRPr="00BE1A21" w:rsidRDefault="00E91EE8" w:rsidP="008339DC">
            <w:pPr>
              <w:jc w:val="center"/>
            </w:pPr>
            <w:r w:rsidRPr="00BE1A21">
              <w:t>1-Furfurylpyrrole</w:t>
            </w:r>
          </w:p>
        </w:tc>
        <w:tc>
          <w:tcPr>
            <w:tcW w:w="960" w:type="dxa"/>
            <w:noWrap/>
            <w:hideMark/>
          </w:tcPr>
          <w:p w14:paraId="52F90B70" w14:textId="77777777" w:rsidR="00E91EE8" w:rsidRPr="00BE1A21" w:rsidRDefault="00E91EE8" w:rsidP="008339DC">
            <w:pPr>
              <w:jc w:val="center"/>
            </w:pPr>
            <w:r w:rsidRPr="00BE1A21">
              <w:t>0.0012</w:t>
            </w:r>
          </w:p>
        </w:tc>
        <w:tc>
          <w:tcPr>
            <w:tcW w:w="960" w:type="dxa"/>
            <w:noWrap/>
            <w:hideMark/>
          </w:tcPr>
          <w:p w14:paraId="3738ADE4" w14:textId="77777777" w:rsidR="00E91EE8" w:rsidRPr="00BE1A21" w:rsidRDefault="00E91EE8" w:rsidP="008339DC">
            <w:pPr>
              <w:jc w:val="center"/>
            </w:pPr>
            <w:r w:rsidRPr="00BE1A21">
              <w:t>0.0012</w:t>
            </w:r>
          </w:p>
        </w:tc>
      </w:tr>
      <w:tr w:rsidR="00E91EE8" w:rsidRPr="00D86DD3" w14:paraId="4E13C28C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A74AD4" w14:textId="77777777" w:rsidR="00E91EE8" w:rsidRPr="00BE1A21" w:rsidRDefault="00E91EE8" w:rsidP="008339DC">
            <w:pPr>
              <w:jc w:val="center"/>
            </w:pPr>
            <w:r w:rsidRPr="00BE1A21">
              <w:t>2-Methoxy-4-vinylguaiacol</w:t>
            </w:r>
          </w:p>
        </w:tc>
        <w:tc>
          <w:tcPr>
            <w:tcW w:w="960" w:type="dxa"/>
            <w:noWrap/>
            <w:hideMark/>
          </w:tcPr>
          <w:p w14:paraId="3EEE8CB2" w14:textId="77777777" w:rsidR="00E91EE8" w:rsidRPr="00BE1A21" w:rsidRDefault="00E91EE8" w:rsidP="008339DC">
            <w:pPr>
              <w:jc w:val="center"/>
            </w:pPr>
            <w:r w:rsidRPr="00BE1A21">
              <w:t>0.0010</w:t>
            </w:r>
          </w:p>
        </w:tc>
        <w:tc>
          <w:tcPr>
            <w:tcW w:w="960" w:type="dxa"/>
            <w:noWrap/>
            <w:hideMark/>
          </w:tcPr>
          <w:p w14:paraId="60984ECC" w14:textId="77777777" w:rsidR="00E91EE8" w:rsidRPr="00BE1A21" w:rsidRDefault="00E91EE8" w:rsidP="008339DC">
            <w:pPr>
              <w:jc w:val="center"/>
            </w:pPr>
            <w:r w:rsidRPr="00BE1A21">
              <w:t>0.0010</w:t>
            </w:r>
          </w:p>
        </w:tc>
      </w:tr>
      <w:tr w:rsidR="00E91EE8" w:rsidRPr="00D86DD3" w14:paraId="0665260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71B57EA" w14:textId="77777777" w:rsidR="00E91EE8" w:rsidRPr="00BE1A21" w:rsidRDefault="00E91EE8" w:rsidP="008339DC">
            <w:pPr>
              <w:jc w:val="center"/>
            </w:pPr>
            <w:r w:rsidRPr="00BE1A21">
              <w:t>Phenylethyl alcohol</w:t>
            </w:r>
          </w:p>
        </w:tc>
        <w:tc>
          <w:tcPr>
            <w:tcW w:w="960" w:type="dxa"/>
            <w:noWrap/>
            <w:hideMark/>
          </w:tcPr>
          <w:p w14:paraId="1F088ACB" w14:textId="77777777" w:rsidR="00E91EE8" w:rsidRPr="00BE1A21" w:rsidRDefault="00E91EE8" w:rsidP="008339DC">
            <w:pPr>
              <w:jc w:val="center"/>
            </w:pPr>
            <w:r w:rsidRPr="00BE1A21">
              <w:t>0.0002</w:t>
            </w:r>
          </w:p>
        </w:tc>
        <w:tc>
          <w:tcPr>
            <w:tcW w:w="960" w:type="dxa"/>
            <w:noWrap/>
            <w:hideMark/>
          </w:tcPr>
          <w:p w14:paraId="25C15EF8" w14:textId="77777777" w:rsidR="00E91EE8" w:rsidRPr="00BE1A21" w:rsidRDefault="00E91EE8" w:rsidP="008339DC">
            <w:pPr>
              <w:jc w:val="center"/>
            </w:pPr>
            <w:r w:rsidRPr="00BE1A21">
              <w:t>0.0002</w:t>
            </w:r>
          </w:p>
        </w:tc>
      </w:tr>
      <w:tr w:rsidR="00E91EE8" w:rsidRPr="00D86DD3" w14:paraId="5181D48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1710E38" w14:textId="77777777" w:rsidR="00E91EE8" w:rsidRPr="00BE1A21" w:rsidRDefault="00E91EE8" w:rsidP="008339DC">
            <w:pPr>
              <w:jc w:val="center"/>
            </w:pPr>
            <w:r w:rsidRPr="00BE1A21">
              <w:t>2-Thiophenemethanol</w:t>
            </w:r>
          </w:p>
        </w:tc>
        <w:tc>
          <w:tcPr>
            <w:tcW w:w="960" w:type="dxa"/>
            <w:noWrap/>
            <w:hideMark/>
          </w:tcPr>
          <w:p w14:paraId="193B6A37" w14:textId="77777777" w:rsidR="00E91EE8" w:rsidRPr="00BE1A21" w:rsidRDefault="00E91EE8" w:rsidP="008339DC">
            <w:pPr>
              <w:jc w:val="center"/>
            </w:pPr>
            <w:r w:rsidRPr="00BE1A21">
              <w:t>0.0003</w:t>
            </w:r>
          </w:p>
        </w:tc>
        <w:tc>
          <w:tcPr>
            <w:tcW w:w="960" w:type="dxa"/>
            <w:noWrap/>
            <w:hideMark/>
          </w:tcPr>
          <w:p w14:paraId="17667ACD" w14:textId="77777777" w:rsidR="00E91EE8" w:rsidRPr="00BE1A21" w:rsidRDefault="00E91EE8" w:rsidP="008339DC">
            <w:pPr>
              <w:jc w:val="center"/>
            </w:pPr>
            <w:r w:rsidRPr="00BE1A21">
              <w:t>0.0003</w:t>
            </w:r>
          </w:p>
        </w:tc>
      </w:tr>
      <w:tr w:rsidR="00E91EE8" w:rsidRPr="00D86DD3" w14:paraId="29B020E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CC21E05" w14:textId="77777777" w:rsidR="00E91EE8" w:rsidRPr="00BE1A21" w:rsidRDefault="00E91EE8" w:rsidP="008339DC">
            <w:pPr>
              <w:jc w:val="center"/>
            </w:pPr>
            <w:r w:rsidRPr="00BE1A21">
              <w:t>2-Acetylpyrrole</w:t>
            </w:r>
          </w:p>
        </w:tc>
        <w:tc>
          <w:tcPr>
            <w:tcW w:w="960" w:type="dxa"/>
            <w:noWrap/>
            <w:hideMark/>
          </w:tcPr>
          <w:p w14:paraId="3E0698C2" w14:textId="77777777" w:rsidR="00E91EE8" w:rsidRPr="00BE1A21" w:rsidRDefault="00E91EE8" w:rsidP="008339DC">
            <w:pPr>
              <w:jc w:val="center"/>
            </w:pPr>
            <w:r w:rsidRPr="00BE1A21">
              <w:t>0.0020</w:t>
            </w:r>
          </w:p>
        </w:tc>
        <w:tc>
          <w:tcPr>
            <w:tcW w:w="960" w:type="dxa"/>
            <w:noWrap/>
            <w:hideMark/>
          </w:tcPr>
          <w:p w14:paraId="1E1F1688" w14:textId="77777777" w:rsidR="00E91EE8" w:rsidRPr="00BE1A21" w:rsidRDefault="00E91EE8" w:rsidP="008339DC">
            <w:pPr>
              <w:jc w:val="center"/>
            </w:pPr>
            <w:r w:rsidRPr="00BE1A21">
              <w:t>0.0019</w:t>
            </w:r>
          </w:p>
        </w:tc>
      </w:tr>
      <w:tr w:rsidR="00E91EE8" w:rsidRPr="00D86DD3" w14:paraId="5569F93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4EAC196" w14:textId="77777777" w:rsidR="00E91EE8" w:rsidRPr="00BE1A21" w:rsidRDefault="00E91EE8" w:rsidP="008339DC">
            <w:pPr>
              <w:jc w:val="center"/>
            </w:pPr>
            <w:proofErr w:type="spellStart"/>
            <w:r w:rsidRPr="00BE1A21">
              <w:t>Difurfuryl</w:t>
            </w:r>
            <w:proofErr w:type="spellEnd"/>
            <w:r w:rsidRPr="00BE1A21">
              <w:t xml:space="preserve"> ether</w:t>
            </w:r>
          </w:p>
        </w:tc>
        <w:tc>
          <w:tcPr>
            <w:tcW w:w="960" w:type="dxa"/>
            <w:noWrap/>
            <w:hideMark/>
          </w:tcPr>
          <w:p w14:paraId="1D1193E0" w14:textId="77777777" w:rsidR="00E91EE8" w:rsidRPr="00BE1A21" w:rsidRDefault="00E91EE8" w:rsidP="008339DC">
            <w:pPr>
              <w:jc w:val="center"/>
            </w:pPr>
            <w:r w:rsidRPr="00BE1A21">
              <w:t>0.0001</w:t>
            </w:r>
          </w:p>
        </w:tc>
        <w:tc>
          <w:tcPr>
            <w:tcW w:w="960" w:type="dxa"/>
            <w:noWrap/>
            <w:hideMark/>
          </w:tcPr>
          <w:p w14:paraId="4662BFEE" w14:textId="77777777" w:rsidR="00E91EE8" w:rsidRPr="00BE1A21" w:rsidRDefault="00E91EE8" w:rsidP="008339DC">
            <w:pPr>
              <w:jc w:val="center"/>
            </w:pPr>
            <w:r w:rsidRPr="00BE1A21">
              <w:t>0.0001</w:t>
            </w:r>
          </w:p>
        </w:tc>
      </w:tr>
      <w:tr w:rsidR="00E91EE8" w:rsidRPr="00D86DD3" w14:paraId="702330C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D8A47BC" w14:textId="77777777" w:rsidR="00E91EE8" w:rsidRPr="00BE1A21" w:rsidRDefault="00E91EE8" w:rsidP="008339DC">
            <w:pPr>
              <w:jc w:val="center"/>
            </w:pPr>
            <w:r w:rsidRPr="00BE1A21">
              <w:t>2-Formylpyrrole</w:t>
            </w:r>
          </w:p>
        </w:tc>
        <w:tc>
          <w:tcPr>
            <w:tcW w:w="960" w:type="dxa"/>
            <w:noWrap/>
            <w:hideMark/>
          </w:tcPr>
          <w:p w14:paraId="1CEEDD34" w14:textId="77777777" w:rsidR="00E91EE8" w:rsidRPr="00BE1A21" w:rsidRDefault="00E91EE8" w:rsidP="008339DC">
            <w:pPr>
              <w:jc w:val="center"/>
            </w:pPr>
            <w:r w:rsidRPr="00BE1A21">
              <w:t>0.0023</w:t>
            </w:r>
          </w:p>
        </w:tc>
        <w:tc>
          <w:tcPr>
            <w:tcW w:w="960" w:type="dxa"/>
            <w:noWrap/>
            <w:hideMark/>
          </w:tcPr>
          <w:p w14:paraId="12A8C891" w14:textId="77777777" w:rsidR="00E91EE8" w:rsidRPr="00BE1A21" w:rsidRDefault="00E91EE8" w:rsidP="008339DC">
            <w:pPr>
              <w:jc w:val="center"/>
            </w:pPr>
            <w:r w:rsidRPr="00BE1A21">
              <w:t>0.0023</w:t>
            </w:r>
          </w:p>
        </w:tc>
      </w:tr>
      <w:tr w:rsidR="00E91EE8" w:rsidRPr="00D86DD3" w14:paraId="6A94276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11219EF" w14:textId="77777777" w:rsidR="00E91EE8" w:rsidRPr="00BE1A21" w:rsidRDefault="00E91EE8" w:rsidP="008339DC">
            <w:pPr>
              <w:jc w:val="center"/>
            </w:pPr>
            <w:r w:rsidRPr="00BE1A21">
              <w:t>Pyridine</w:t>
            </w:r>
          </w:p>
        </w:tc>
        <w:tc>
          <w:tcPr>
            <w:tcW w:w="960" w:type="dxa"/>
            <w:noWrap/>
            <w:hideMark/>
          </w:tcPr>
          <w:p w14:paraId="7E7993C0" w14:textId="77777777" w:rsidR="00E91EE8" w:rsidRPr="00BE1A21" w:rsidRDefault="00E91EE8" w:rsidP="008339DC">
            <w:pPr>
              <w:jc w:val="center"/>
            </w:pPr>
            <w:r w:rsidRPr="00BE1A21">
              <w:t>0.0690</w:t>
            </w:r>
          </w:p>
        </w:tc>
        <w:tc>
          <w:tcPr>
            <w:tcW w:w="960" w:type="dxa"/>
            <w:noWrap/>
            <w:hideMark/>
          </w:tcPr>
          <w:p w14:paraId="19263A38" w14:textId="77777777" w:rsidR="00E91EE8" w:rsidRPr="00BE1A21" w:rsidRDefault="00E91EE8" w:rsidP="008339DC">
            <w:pPr>
              <w:jc w:val="center"/>
            </w:pPr>
            <w:r w:rsidRPr="00BE1A21">
              <w:t>0.0701</w:t>
            </w:r>
          </w:p>
        </w:tc>
      </w:tr>
      <w:tr w:rsidR="00E91EE8" w:rsidRPr="00D86DD3" w14:paraId="3F430556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0B93319" w14:textId="77777777" w:rsidR="00E91EE8" w:rsidRPr="00BE1A21" w:rsidRDefault="00E91EE8" w:rsidP="008339DC">
            <w:pPr>
              <w:jc w:val="center"/>
            </w:pPr>
            <w:r w:rsidRPr="00BE1A21">
              <w:t>Guaiacol</w:t>
            </w:r>
          </w:p>
        </w:tc>
        <w:tc>
          <w:tcPr>
            <w:tcW w:w="960" w:type="dxa"/>
            <w:noWrap/>
            <w:hideMark/>
          </w:tcPr>
          <w:p w14:paraId="6BEA3041" w14:textId="77777777" w:rsidR="00E91EE8" w:rsidRPr="00BE1A21" w:rsidRDefault="00E91EE8" w:rsidP="008339DC">
            <w:pPr>
              <w:jc w:val="center"/>
            </w:pPr>
            <w:r w:rsidRPr="00BE1A21">
              <w:t>0.0005</w:t>
            </w:r>
          </w:p>
        </w:tc>
        <w:tc>
          <w:tcPr>
            <w:tcW w:w="960" w:type="dxa"/>
            <w:noWrap/>
            <w:hideMark/>
          </w:tcPr>
          <w:p w14:paraId="124A1637" w14:textId="77777777" w:rsidR="00E91EE8" w:rsidRPr="00BE1A21" w:rsidRDefault="00E91EE8" w:rsidP="008339DC">
            <w:pPr>
              <w:jc w:val="center"/>
            </w:pPr>
            <w:r w:rsidRPr="00BE1A21">
              <w:t>0.0005</w:t>
            </w:r>
          </w:p>
        </w:tc>
      </w:tr>
    </w:tbl>
    <w:p w14:paraId="4B75B3D6" w14:textId="77777777" w:rsidR="00A91C7A" w:rsidRDefault="00A91C7A"/>
    <w:sectPr w:rsidR="00A91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29ADE" w14:textId="77777777" w:rsidR="004C48C9" w:rsidRDefault="004C48C9" w:rsidP="00E91EE8">
      <w:r>
        <w:separator/>
      </w:r>
    </w:p>
  </w:endnote>
  <w:endnote w:type="continuationSeparator" w:id="0">
    <w:p w14:paraId="1B14431B" w14:textId="77777777" w:rsidR="004C48C9" w:rsidRDefault="004C48C9" w:rsidP="00E91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B96EA" w14:textId="77777777" w:rsidR="004C48C9" w:rsidRDefault="004C48C9" w:rsidP="00E91EE8">
      <w:r>
        <w:separator/>
      </w:r>
    </w:p>
  </w:footnote>
  <w:footnote w:type="continuationSeparator" w:id="0">
    <w:p w14:paraId="12556866" w14:textId="77777777" w:rsidR="004C48C9" w:rsidRDefault="004C48C9" w:rsidP="00E91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0B"/>
    <w:rsid w:val="004C48C9"/>
    <w:rsid w:val="007F570B"/>
    <w:rsid w:val="00A91C7A"/>
    <w:rsid w:val="00E9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C42CF"/>
  <w15:chartTrackingRefBased/>
  <w15:docId w15:val="{CA6DEC3F-1A6F-49BA-9D4A-6A78461E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EE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E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EE8"/>
    <w:rPr>
      <w:sz w:val="18"/>
      <w:szCs w:val="18"/>
    </w:rPr>
  </w:style>
  <w:style w:type="table" w:styleId="a7">
    <w:name w:val="Table Grid"/>
    <w:basedOn w:val="a1"/>
    <w:uiPriority w:val="39"/>
    <w:rsid w:val="00E91EE8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7:59:00Z</dcterms:created>
  <dcterms:modified xsi:type="dcterms:W3CDTF">2022-07-28T08:00:00Z</dcterms:modified>
</cp:coreProperties>
</file>